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B425E" w14:textId="43B41417" w:rsidR="00381352" w:rsidRDefault="00381352" w:rsidP="00381352">
      <w:pPr>
        <w:spacing w:after="0" w:line="240" w:lineRule="auto"/>
        <w:ind w:right="357"/>
        <w:rPr>
          <w:b/>
        </w:rPr>
      </w:pPr>
      <w:r>
        <w:rPr>
          <w:b/>
        </w:rPr>
        <w:t xml:space="preserve">Table S1. </w:t>
      </w:r>
      <w:r w:rsidRPr="00B46B41">
        <w:rPr>
          <w:b/>
        </w:rPr>
        <w:t>Comparison of characteristics of patients included in the analysis with those with missing sample</w:t>
      </w:r>
      <w:r>
        <w:rPr>
          <w:b/>
        </w:rPr>
        <w:t xml:space="preserve"> (no HBP measurement)</w:t>
      </w:r>
    </w:p>
    <w:p w14:paraId="6E739596" w14:textId="77777777" w:rsidR="00381352" w:rsidRPr="00B46B41" w:rsidRDefault="00381352" w:rsidP="00381352">
      <w:pPr>
        <w:spacing w:after="0" w:line="240" w:lineRule="auto"/>
        <w:ind w:right="357"/>
        <w:rPr>
          <w:b/>
        </w:rPr>
      </w:pPr>
    </w:p>
    <w:tbl>
      <w:tblPr>
        <w:tblStyle w:val="TableGrid"/>
        <w:tblW w:w="9802" w:type="dxa"/>
        <w:tblLayout w:type="fixed"/>
        <w:tblLook w:val="04A0" w:firstRow="1" w:lastRow="0" w:firstColumn="1" w:lastColumn="0" w:noHBand="0" w:noVBand="1"/>
      </w:tblPr>
      <w:tblGrid>
        <w:gridCol w:w="4320"/>
        <w:gridCol w:w="2451"/>
        <w:gridCol w:w="1985"/>
        <w:gridCol w:w="1046"/>
      </w:tblGrid>
      <w:tr w:rsidR="00381352" w:rsidRPr="005E7BD3" w14:paraId="4F326AEB" w14:textId="77777777" w:rsidTr="00562641">
        <w:trPr>
          <w:trHeight w:val="2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</w:tcBorders>
          </w:tcPr>
          <w:p w14:paraId="343E0437" w14:textId="77777777" w:rsidR="00381352" w:rsidRPr="005E7BD3" w:rsidRDefault="00381352" w:rsidP="00562641"/>
        </w:tc>
        <w:tc>
          <w:tcPr>
            <w:tcW w:w="2451" w:type="dxa"/>
            <w:tcBorders>
              <w:bottom w:val="single" w:sz="4" w:space="0" w:color="auto"/>
            </w:tcBorders>
          </w:tcPr>
          <w:p w14:paraId="4A347364" w14:textId="77777777" w:rsidR="00381352" w:rsidRPr="005E7BD3" w:rsidRDefault="00381352" w:rsidP="0056264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ded in analysis</w:t>
            </w:r>
          </w:p>
          <w:p w14:paraId="593BB31F" w14:textId="77777777" w:rsidR="00381352" w:rsidRPr="005E7BD3" w:rsidRDefault="00381352" w:rsidP="0056264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7</w:t>
            </w:r>
            <w:r w:rsidRPr="005E7BD3">
              <w:rPr>
                <w:b/>
                <w:bCs/>
              </w:rPr>
              <w:t>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538666" w14:textId="77777777" w:rsidR="00381352" w:rsidRDefault="00381352" w:rsidP="0056264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ssing HBP</w:t>
            </w:r>
            <w:r w:rsidRPr="005E7BD3">
              <w:rPr>
                <w:b/>
                <w:bCs/>
              </w:rPr>
              <w:t xml:space="preserve"> </w:t>
            </w:r>
          </w:p>
          <w:p w14:paraId="3957E49A" w14:textId="77777777" w:rsidR="00381352" w:rsidRPr="005E7BD3" w:rsidRDefault="00381352" w:rsidP="00562641">
            <w:pPr>
              <w:jc w:val="center"/>
              <w:rPr>
                <w:b/>
                <w:bCs/>
              </w:rPr>
            </w:pPr>
            <w:r w:rsidRPr="005E7BD3">
              <w:rPr>
                <w:b/>
                <w:bCs/>
              </w:rPr>
              <w:t>(n=</w:t>
            </w:r>
            <w:r>
              <w:rPr>
                <w:b/>
                <w:bCs/>
              </w:rPr>
              <w:t>299</w:t>
            </w:r>
            <w:r w:rsidRPr="005E7BD3">
              <w:rPr>
                <w:b/>
                <w:bCs/>
              </w:rPr>
              <w:t>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BE9B0D9" w14:textId="750AD6CA" w:rsidR="00381352" w:rsidRPr="005E7BD3" w:rsidRDefault="00381352" w:rsidP="00562641">
            <w:pPr>
              <w:jc w:val="center"/>
              <w:rPr>
                <w:b/>
                <w:bCs/>
              </w:rPr>
            </w:pPr>
            <w:r w:rsidRPr="005E7BD3">
              <w:rPr>
                <w:b/>
                <w:bCs/>
              </w:rPr>
              <w:t>P</w:t>
            </w:r>
            <w:r w:rsidR="00FE5820">
              <w:rPr>
                <w:b/>
                <w:bCs/>
              </w:rPr>
              <w:t>-value</w:t>
            </w:r>
          </w:p>
        </w:tc>
      </w:tr>
      <w:tr w:rsidR="00381352" w:rsidRPr="005E7BD3" w14:paraId="6435A1F7" w14:textId="77777777" w:rsidTr="00F86EB0">
        <w:trPr>
          <w:trHeight w:val="20"/>
        </w:trPr>
        <w:tc>
          <w:tcPr>
            <w:tcW w:w="432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3C9D66" w14:textId="77777777" w:rsidR="00381352" w:rsidRPr="00C221B4" w:rsidRDefault="00381352" w:rsidP="00562641">
            <w:pPr>
              <w:rPr>
                <w:b/>
                <w:bCs/>
                <w:i/>
              </w:rPr>
            </w:pPr>
            <w:r w:rsidRPr="00C221B4">
              <w:rPr>
                <w:b/>
                <w:bCs/>
                <w:i/>
              </w:rPr>
              <w:t>Demographic characteristics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C6F3EB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72C5416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46AE73C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</w:tr>
      <w:tr w:rsidR="00381352" w:rsidRPr="005E7BD3" w14:paraId="6BF75096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78937145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Age (months)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bottom"/>
          </w:tcPr>
          <w:p w14:paraId="4B6D5D8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6 (9-24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3DA9C87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5 (10.5-26.5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bottom"/>
          </w:tcPr>
          <w:p w14:paraId="357BDDC3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088</w:t>
            </w:r>
          </w:p>
        </w:tc>
      </w:tr>
      <w:tr w:rsidR="00381352" w:rsidRPr="005E7BD3" w14:paraId="226D8F59" w14:textId="77777777" w:rsidTr="00562641">
        <w:trPr>
          <w:trHeight w:val="20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09DB8707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Female sex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14:paraId="45D7C6D3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44 (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1F357BC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39 (47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6F797AE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52</w:t>
            </w:r>
          </w:p>
        </w:tc>
      </w:tr>
      <w:tr w:rsidR="00381352" w:rsidRPr="005E7BD3" w14:paraId="42FE6369" w14:textId="77777777" w:rsidTr="00F86EB0">
        <w:trPr>
          <w:trHeight w:val="20"/>
        </w:trPr>
        <w:tc>
          <w:tcPr>
            <w:tcW w:w="432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210B31" w14:textId="77777777" w:rsidR="00381352" w:rsidRPr="00C221B4" w:rsidRDefault="00381352" w:rsidP="00562641">
            <w:pPr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Clinical</w:t>
            </w:r>
            <w:r w:rsidRPr="00C221B4">
              <w:rPr>
                <w:b/>
                <w:bCs/>
                <w:i/>
              </w:rPr>
              <w:t xml:space="preserve"> characteristics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EB74A0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8A0496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82D0AA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</w:tr>
      <w:tr w:rsidR="00381352" w:rsidRPr="005E7BD3" w14:paraId="236AA90E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34389C92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Weight (kg)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bottom"/>
          </w:tcPr>
          <w:p w14:paraId="7ADB565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9</w:t>
            </w:r>
            <w:r>
              <w:rPr>
                <w:color w:val="000000"/>
              </w:rPr>
              <w:t>.0</w:t>
            </w:r>
            <w:r w:rsidRPr="005E7BD3">
              <w:rPr>
                <w:color w:val="000000"/>
              </w:rPr>
              <w:t xml:space="preserve"> (7.5-1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4B8B53F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9.1 (8</w:t>
            </w:r>
            <w:r>
              <w:rPr>
                <w:color w:val="000000"/>
              </w:rPr>
              <w:t>.0</w:t>
            </w:r>
            <w:r w:rsidRPr="005E7BD3">
              <w:rPr>
                <w:color w:val="000000"/>
              </w:rPr>
              <w:t>-11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bottom"/>
          </w:tcPr>
          <w:p w14:paraId="3B2206C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021</w:t>
            </w:r>
          </w:p>
        </w:tc>
      </w:tr>
      <w:tr w:rsidR="00381352" w:rsidRPr="005E7BD3" w14:paraId="46EFAEC3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4DE450BB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Height (cm)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4AF9FD2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72 (65-80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7372D973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73 (67-8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180D07C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0082</w:t>
            </w:r>
          </w:p>
        </w:tc>
      </w:tr>
      <w:tr w:rsidR="00381352" w:rsidRPr="005E7BD3" w14:paraId="449AB7A6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74105065" w14:textId="77777777" w:rsidR="00381352" w:rsidRPr="005E7BD3" w:rsidRDefault="00381352" w:rsidP="00562641">
            <w:pPr>
              <w:ind w:left="342"/>
              <w:rPr>
                <w:b/>
                <w:bCs/>
                <w:vertAlign w:val="superscript"/>
              </w:rPr>
            </w:pPr>
            <w:r w:rsidRPr="005E7BD3">
              <w:rPr>
                <w:b/>
                <w:bCs/>
              </w:rPr>
              <w:t>Severely underweight, n (%)</w:t>
            </w:r>
            <w:r w:rsidRPr="005E7BD3">
              <w:rPr>
                <w:bCs/>
                <w:vertAlign w:val="superscript"/>
              </w:rPr>
              <w:t>a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30E91F90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88 (12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7A6CAE4D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4 (8.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3667BBC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15</w:t>
            </w:r>
          </w:p>
        </w:tc>
      </w:tr>
      <w:tr w:rsidR="00381352" w:rsidRPr="005E7BD3" w14:paraId="0BF87D6C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7E8441A7" w14:textId="77777777" w:rsidR="00381352" w:rsidRPr="005E7BD3" w:rsidRDefault="00381352" w:rsidP="00562641">
            <w:pPr>
              <w:ind w:left="342"/>
              <w:rPr>
                <w:b/>
                <w:bCs/>
              </w:rPr>
            </w:pPr>
            <w:r w:rsidRPr="005E7BD3">
              <w:rPr>
                <w:b/>
                <w:bCs/>
              </w:rPr>
              <w:t>Severe wasting, n (%)</w:t>
            </w:r>
            <w:r w:rsidRPr="005E7BD3">
              <w:rPr>
                <w:bCs/>
                <w:vertAlign w:val="superscript"/>
              </w:rPr>
              <w:t>b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32D7A88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5 (4.7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668ABB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2 (4.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48915F0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</w:tr>
      <w:tr w:rsidR="00381352" w:rsidRPr="005E7BD3" w14:paraId="05035010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56F049D6" w14:textId="77777777" w:rsidR="00381352" w:rsidRPr="005E7BD3" w:rsidRDefault="00381352" w:rsidP="00562641">
            <w:pPr>
              <w:ind w:left="342"/>
              <w:rPr>
                <w:b/>
                <w:bCs/>
              </w:rPr>
            </w:pPr>
            <w:r w:rsidRPr="005E7BD3">
              <w:rPr>
                <w:b/>
                <w:bCs/>
              </w:rPr>
              <w:t>Severe stunting, n (%)</w:t>
            </w:r>
            <w:r w:rsidRPr="005E7BD3">
              <w:rPr>
                <w:bCs/>
                <w:vertAlign w:val="superscript"/>
              </w:rPr>
              <w:t>c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5B4D7A0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94 (39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464F058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00 (35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6093111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28</w:t>
            </w:r>
          </w:p>
        </w:tc>
      </w:tr>
      <w:tr w:rsidR="00381352" w:rsidRPr="005E7BD3" w14:paraId="5D4264A8" w14:textId="77777777" w:rsidTr="00562641">
        <w:trPr>
          <w:trHeight w:val="20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6B232BD5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MUAC &lt; 11.5 cm, n (%)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14:paraId="3F55892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5 (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F7BAA42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9 (3.3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563F80F0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31</w:t>
            </w:r>
          </w:p>
        </w:tc>
      </w:tr>
      <w:tr w:rsidR="00381352" w:rsidRPr="005E7BD3" w14:paraId="59B255CA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571C6955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Tachycardia, n (%)</w:t>
            </w: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bottom"/>
          </w:tcPr>
          <w:p w14:paraId="7801B5B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575 (7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4A55DDC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97 (67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bottom"/>
          </w:tcPr>
          <w:p w14:paraId="070EB13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019</w:t>
            </w:r>
          </w:p>
        </w:tc>
      </w:tr>
      <w:tr w:rsidR="00381352" w:rsidRPr="005E7BD3" w14:paraId="0A050689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2991FE0D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Tachypnea, n (%)</w:t>
            </w: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bottom"/>
          </w:tcPr>
          <w:p w14:paraId="60CC002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625 (8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D2DCFCD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93 (33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bottom"/>
          </w:tcPr>
          <w:p w14:paraId="3189AED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&lt;0.0001</w:t>
            </w:r>
          </w:p>
        </w:tc>
      </w:tr>
      <w:tr w:rsidR="00381352" w:rsidRPr="005E7BD3" w14:paraId="78D9FE97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7DD8717C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Hypoxemia (SpO</w:t>
            </w:r>
            <w:r w:rsidRPr="005E7BD3">
              <w:rPr>
                <w:b/>
                <w:bCs/>
                <w:vertAlign w:val="subscript"/>
              </w:rPr>
              <w:t>2</w:t>
            </w:r>
            <w:r w:rsidRPr="005E7BD3">
              <w:rPr>
                <w:b/>
                <w:bCs/>
              </w:rPr>
              <w:t xml:space="preserve"> &lt; 92%)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7386995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54 (7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DB5325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8 (6.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7B57F83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72</w:t>
            </w:r>
          </w:p>
        </w:tc>
      </w:tr>
      <w:tr w:rsidR="00381352" w:rsidRPr="005E7BD3" w14:paraId="0F50BBD5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hideMark/>
          </w:tcPr>
          <w:p w14:paraId="5E08D214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Level of consciousness, n (%)</w:t>
            </w:r>
          </w:p>
        </w:tc>
        <w:tc>
          <w:tcPr>
            <w:tcW w:w="2451" w:type="dxa"/>
            <w:tcBorders>
              <w:bottom w:val="nil"/>
            </w:tcBorders>
          </w:tcPr>
          <w:p w14:paraId="13702069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14:paraId="4F981923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  <w:tc>
          <w:tcPr>
            <w:tcW w:w="1046" w:type="dxa"/>
            <w:vMerge w:val="restart"/>
            <w:vAlign w:val="center"/>
          </w:tcPr>
          <w:p w14:paraId="19092803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  <w:r w:rsidRPr="005E7BD3">
              <w:rPr>
                <w:bCs/>
              </w:rPr>
              <w:t>0.21</w:t>
            </w:r>
          </w:p>
        </w:tc>
      </w:tr>
      <w:tr w:rsidR="00381352" w:rsidRPr="005E7BD3" w14:paraId="51824FAF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hideMark/>
          </w:tcPr>
          <w:p w14:paraId="27428B75" w14:textId="77777777" w:rsidR="00381352" w:rsidRPr="00C221B4" w:rsidRDefault="00381352" w:rsidP="00562641">
            <w:pPr>
              <w:ind w:left="345"/>
              <w:rPr>
                <w:bCs/>
              </w:rPr>
            </w:pPr>
            <w:r w:rsidRPr="00C221B4">
              <w:rPr>
                <w:bCs/>
              </w:rPr>
              <w:t>Alert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  <w:hideMark/>
          </w:tcPr>
          <w:p w14:paraId="3EECE05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587 (7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  <w:hideMark/>
          </w:tcPr>
          <w:p w14:paraId="20686053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09 (73)</w:t>
            </w:r>
          </w:p>
        </w:tc>
        <w:tc>
          <w:tcPr>
            <w:tcW w:w="1046" w:type="dxa"/>
            <w:vMerge/>
          </w:tcPr>
          <w:p w14:paraId="5F441263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</w:tr>
      <w:tr w:rsidR="00381352" w:rsidRPr="005E7BD3" w14:paraId="22071166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hideMark/>
          </w:tcPr>
          <w:p w14:paraId="0F37BFBF" w14:textId="77777777" w:rsidR="00381352" w:rsidRPr="00C221B4" w:rsidRDefault="00381352" w:rsidP="00562641">
            <w:pPr>
              <w:ind w:left="345"/>
              <w:rPr>
                <w:bCs/>
              </w:rPr>
            </w:pPr>
            <w:r w:rsidRPr="00C221B4">
              <w:rPr>
                <w:bCs/>
              </w:rPr>
              <w:t>Voice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  <w:hideMark/>
          </w:tcPr>
          <w:p w14:paraId="68C3CDB0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5 (4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  <w:hideMark/>
          </w:tcPr>
          <w:p w14:paraId="3AB6C7D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2 (7.7)</w:t>
            </w:r>
          </w:p>
        </w:tc>
        <w:tc>
          <w:tcPr>
            <w:tcW w:w="1046" w:type="dxa"/>
            <w:vMerge/>
          </w:tcPr>
          <w:p w14:paraId="111D09A1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</w:tr>
      <w:tr w:rsidR="00381352" w:rsidRPr="005E7BD3" w14:paraId="32CD1020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hideMark/>
          </w:tcPr>
          <w:p w14:paraId="04333A78" w14:textId="77777777" w:rsidR="00381352" w:rsidRPr="00C221B4" w:rsidRDefault="00381352" w:rsidP="00562641">
            <w:pPr>
              <w:ind w:left="345"/>
              <w:rPr>
                <w:bCs/>
              </w:rPr>
            </w:pPr>
            <w:r w:rsidRPr="00C221B4">
              <w:rPr>
                <w:bCs/>
              </w:rPr>
              <w:t>Pain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  <w:hideMark/>
          </w:tcPr>
          <w:p w14:paraId="3C56BAD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06 (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  <w:hideMark/>
          </w:tcPr>
          <w:p w14:paraId="664B0BF1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44 (15)</w:t>
            </w:r>
          </w:p>
        </w:tc>
        <w:tc>
          <w:tcPr>
            <w:tcW w:w="1046" w:type="dxa"/>
            <w:vMerge/>
          </w:tcPr>
          <w:p w14:paraId="68161914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</w:tr>
      <w:tr w:rsidR="00381352" w:rsidRPr="005E7BD3" w14:paraId="68EB496A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single" w:sz="4" w:space="0" w:color="auto"/>
            </w:tcBorders>
            <w:hideMark/>
          </w:tcPr>
          <w:p w14:paraId="7FF058C3" w14:textId="77777777" w:rsidR="00381352" w:rsidRPr="00C221B4" w:rsidRDefault="00381352" w:rsidP="00562641">
            <w:pPr>
              <w:ind w:left="345"/>
              <w:rPr>
                <w:bCs/>
              </w:rPr>
            </w:pPr>
            <w:r w:rsidRPr="00C221B4">
              <w:rPr>
                <w:bCs/>
              </w:rPr>
              <w:t>Unresponsive</w:t>
            </w: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28A396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6 (4.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4BCA3642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2 (4.2)</w:t>
            </w:r>
          </w:p>
        </w:tc>
        <w:tc>
          <w:tcPr>
            <w:tcW w:w="1046" w:type="dxa"/>
            <w:vMerge/>
            <w:tcBorders>
              <w:bottom w:val="single" w:sz="4" w:space="0" w:color="auto"/>
            </w:tcBorders>
          </w:tcPr>
          <w:p w14:paraId="27906123" w14:textId="77777777" w:rsidR="00381352" w:rsidRPr="005E7BD3" w:rsidRDefault="00381352" w:rsidP="00562641">
            <w:pPr>
              <w:jc w:val="center"/>
              <w:rPr>
                <w:lang w:val="fr-FR"/>
              </w:rPr>
            </w:pPr>
          </w:p>
        </w:tc>
      </w:tr>
      <w:tr w:rsidR="00381352" w:rsidRPr="005E7BD3" w14:paraId="35DC1AA0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256C4F36" w14:textId="77777777" w:rsidR="00381352" w:rsidRPr="00C221B4" w:rsidRDefault="00381352" w:rsidP="00562641">
            <w:pPr>
              <w:rPr>
                <w:b/>
                <w:bCs/>
                <w:iCs/>
              </w:rPr>
            </w:pPr>
            <w:r w:rsidRPr="00C221B4">
              <w:rPr>
                <w:b/>
                <w:bCs/>
                <w:iCs/>
              </w:rPr>
              <w:t>Danger signs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center"/>
          </w:tcPr>
          <w:p w14:paraId="47278D14" w14:textId="77777777" w:rsidR="00381352" w:rsidRPr="005E7BD3" w:rsidRDefault="00381352" w:rsidP="00562641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35C1686" w14:textId="77777777" w:rsidR="00381352" w:rsidRPr="005E7BD3" w:rsidRDefault="00381352" w:rsidP="00562641">
            <w:pPr>
              <w:jc w:val="center"/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center"/>
          </w:tcPr>
          <w:p w14:paraId="0ED8FFDB" w14:textId="77777777" w:rsidR="00381352" w:rsidRPr="005E7BD3" w:rsidRDefault="00381352" w:rsidP="00562641">
            <w:pPr>
              <w:jc w:val="center"/>
            </w:pPr>
          </w:p>
        </w:tc>
      </w:tr>
      <w:tr w:rsidR="00381352" w:rsidRPr="005E7BD3" w14:paraId="4730D915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7F62A17" w14:textId="77777777" w:rsidR="00381352" w:rsidRPr="00C221B4" w:rsidRDefault="00381352" w:rsidP="00562641">
            <w:pPr>
              <w:ind w:left="321"/>
              <w:rPr>
                <w:bCs/>
              </w:rPr>
            </w:pPr>
            <w:r w:rsidRPr="00C221B4">
              <w:rPr>
                <w:bCs/>
              </w:rPr>
              <w:t>Unable to eat/drink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14:paraId="19B9968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27 (2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FCFF77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80 (27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bottom"/>
          </w:tcPr>
          <w:p w14:paraId="685605F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</w:tr>
      <w:tr w:rsidR="00381352" w:rsidRPr="005E7BD3" w14:paraId="3961056E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3804E57A" w14:textId="77777777" w:rsidR="00381352" w:rsidRPr="00C221B4" w:rsidRDefault="00381352" w:rsidP="00562641">
            <w:pPr>
              <w:ind w:left="321"/>
              <w:rPr>
                <w:bCs/>
              </w:rPr>
            </w:pPr>
            <w:r w:rsidRPr="00C221B4">
              <w:rPr>
                <w:bCs/>
              </w:rPr>
              <w:t>Vomiting everything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14:paraId="2EE453E9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57 (3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873DC4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07 (36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bottom"/>
          </w:tcPr>
          <w:p w14:paraId="5FD63FF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46</w:t>
            </w:r>
          </w:p>
        </w:tc>
      </w:tr>
      <w:tr w:rsidR="00381352" w:rsidRPr="005E7BD3" w14:paraId="65AFA356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A1A1BDC" w14:textId="77777777" w:rsidR="00381352" w:rsidRPr="00C221B4" w:rsidRDefault="00381352" w:rsidP="00562641">
            <w:pPr>
              <w:ind w:left="321"/>
              <w:rPr>
                <w:bCs/>
              </w:rPr>
            </w:pPr>
            <w:r w:rsidRPr="00C221B4">
              <w:rPr>
                <w:bCs/>
              </w:rPr>
              <w:t>Altered Consciousness</w:t>
            </w:r>
          </w:p>
        </w:tc>
        <w:tc>
          <w:tcPr>
            <w:tcW w:w="2451" w:type="dxa"/>
            <w:tcBorders>
              <w:top w:val="nil"/>
              <w:bottom w:val="nil"/>
            </w:tcBorders>
            <w:vAlign w:val="bottom"/>
          </w:tcPr>
          <w:p w14:paraId="36ABAB0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65 (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2CCF8C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63 (21)</w:t>
            </w:r>
          </w:p>
        </w:tc>
        <w:tc>
          <w:tcPr>
            <w:tcW w:w="1046" w:type="dxa"/>
            <w:tcBorders>
              <w:top w:val="nil"/>
              <w:bottom w:val="nil"/>
            </w:tcBorders>
            <w:vAlign w:val="bottom"/>
          </w:tcPr>
          <w:p w14:paraId="3C716800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&gt;0.99</w:t>
            </w:r>
          </w:p>
        </w:tc>
      </w:tr>
      <w:tr w:rsidR="00381352" w:rsidRPr="005E7BD3" w14:paraId="3AEDE72D" w14:textId="77777777" w:rsidTr="00562641">
        <w:trPr>
          <w:trHeight w:val="20"/>
        </w:trPr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1E1A0431" w14:textId="77777777" w:rsidR="00381352" w:rsidRPr="00C221B4" w:rsidRDefault="00381352" w:rsidP="00562641">
            <w:pPr>
              <w:ind w:left="321"/>
              <w:rPr>
                <w:bCs/>
              </w:rPr>
            </w:pPr>
            <w:r w:rsidRPr="00C221B4">
              <w:rPr>
                <w:bCs/>
              </w:rPr>
              <w:t>Convulsions</w:t>
            </w:r>
          </w:p>
        </w:tc>
        <w:tc>
          <w:tcPr>
            <w:tcW w:w="2451" w:type="dxa"/>
            <w:tcBorders>
              <w:top w:val="nil"/>
              <w:bottom w:val="single" w:sz="4" w:space="0" w:color="auto"/>
            </w:tcBorders>
            <w:vAlign w:val="bottom"/>
          </w:tcPr>
          <w:p w14:paraId="671F9F7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39 (1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4336A0D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55 (18)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vAlign w:val="bottom"/>
          </w:tcPr>
          <w:p w14:paraId="21C5C39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92</w:t>
            </w:r>
          </w:p>
        </w:tc>
      </w:tr>
      <w:tr w:rsidR="00381352" w:rsidRPr="005E7BD3" w14:paraId="20F6B525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53CA8954" w14:textId="77777777" w:rsidR="00381352" w:rsidRPr="005E7BD3" w:rsidRDefault="00381352" w:rsidP="00562641">
            <w:pPr>
              <w:rPr>
                <w:b/>
                <w:bCs/>
                <w:lang w:val="fr-FR"/>
              </w:rPr>
            </w:pPr>
            <w:r w:rsidRPr="005E7BD3">
              <w:rPr>
                <w:b/>
                <w:bCs/>
                <w:lang w:val="fr-FR"/>
              </w:rPr>
              <w:t>RISC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bottom"/>
          </w:tcPr>
          <w:p w14:paraId="1C034F82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 (0-3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460DE89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 (0-3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bottom"/>
          </w:tcPr>
          <w:p w14:paraId="1EA0FC2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0097</w:t>
            </w:r>
          </w:p>
        </w:tc>
      </w:tr>
      <w:tr w:rsidR="00381352" w:rsidRPr="005E7BD3" w14:paraId="095C621A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16C5" w14:textId="77777777" w:rsidR="00381352" w:rsidRPr="005E7BD3" w:rsidRDefault="00381352" w:rsidP="00562641">
            <w:pPr>
              <w:rPr>
                <w:b/>
                <w:bCs/>
                <w:lang w:val="fr-FR"/>
              </w:rPr>
            </w:pPr>
            <w:r w:rsidRPr="005E7BD3">
              <w:rPr>
                <w:b/>
                <w:bCs/>
                <w:lang w:val="fr-FR"/>
              </w:rPr>
              <w:t>LODS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66499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 (0-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E240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 (0-2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96109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73</w:t>
            </w:r>
          </w:p>
        </w:tc>
      </w:tr>
      <w:tr w:rsidR="00381352" w:rsidRPr="005E7BD3" w14:paraId="56996F6C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2C07" w14:textId="77777777" w:rsidR="00381352" w:rsidRPr="005E7BD3" w:rsidRDefault="00381352" w:rsidP="00562641">
            <w:pPr>
              <w:rPr>
                <w:b/>
                <w:bCs/>
                <w:lang w:val="fr-FR"/>
              </w:rPr>
            </w:pPr>
            <w:r w:rsidRPr="005E7BD3">
              <w:rPr>
                <w:b/>
                <w:bCs/>
                <w:lang w:val="fr-FR"/>
              </w:rPr>
              <w:t>SICK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1E54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.1 (1.2-2.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6B63C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.7 (0.5-2.5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E9C78E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&lt;0.0001</w:t>
            </w:r>
          </w:p>
        </w:tc>
      </w:tr>
      <w:tr w:rsidR="00381352" w:rsidRPr="005E7BD3" w14:paraId="6415D62C" w14:textId="77777777" w:rsidTr="00F86EB0">
        <w:trPr>
          <w:trHeight w:val="20"/>
        </w:trPr>
        <w:tc>
          <w:tcPr>
            <w:tcW w:w="432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7545E18" w14:textId="77777777" w:rsidR="00381352" w:rsidRPr="00C221B4" w:rsidRDefault="00381352" w:rsidP="00562641">
            <w:pPr>
              <w:rPr>
                <w:b/>
                <w:bCs/>
                <w:i/>
              </w:rPr>
            </w:pPr>
            <w:r w:rsidRPr="00C221B4">
              <w:rPr>
                <w:b/>
                <w:bCs/>
                <w:i/>
              </w:rPr>
              <w:t>Diagnoses</w:t>
            </w:r>
            <w:r>
              <w:rPr>
                <w:b/>
                <w:bCs/>
                <w:i/>
              </w:rPr>
              <w:t>, n (%)</w:t>
            </w:r>
          </w:p>
        </w:tc>
        <w:tc>
          <w:tcPr>
            <w:tcW w:w="24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5AAAB31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1A509D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3775573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</w:tr>
      <w:tr w:rsidR="00381352" w:rsidRPr="005E7BD3" w14:paraId="6F3A22C9" w14:textId="77777777" w:rsidTr="00562641">
        <w:trPr>
          <w:trHeight w:val="20"/>
        </w:trPr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34C63512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LRTI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vAlign w:val="bottom"/>
          </w:tcPr>
          <w:p w14:paraId="32EEBA4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94 (2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B6CD4E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81 (28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692FF0E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49</w:t>
            </w:r>
          </w:p>
        </w:tc>
      </w:tr>
      <w:tr w:rsidR="00381352" w:rsidRPr="005E7BD3" w14:paraId="54B99FB9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24557ACC" w14:textId="77777777" w:rsidR="00381352" w:rsidRPr="005E7BD3" w:rsidRDefault="00381352" w:rsidP="00562641">
            <w:pPr>
              <w:rPr>
                <w:b/>
                <w:bCs/>
                <w:vertAlign w:val="superscript"/>
              </w:rPr>
            </w:pPr>
            <w:r w:rsidRPr="005E7BD3">
              <w:rPr>
                <w:b/>
                <w:bCs/>
                <w:i/>
              </w:rPr>
              <w:t>P. falciparum</w:t>
            </w:r>
            <w:r w:rsidRPr="005E7BD3">
              <w:rPr>
                <w:b/>
                <w:bCs/>
              </w:rPr>
              <w:t xml:space="preserve"> </w:t>
            </w:r>
            <w:proofErr w:type="spellStart"/>
            <w:r w:rsidRPr="005E7BD3">
              <w:rPr>
                <w:b/>
                <w:bCs/>
              </w:rPr>
              <w:t>detected</w:t>
            </w:r>
            <w:r w:rsidRPr="00C221B4">
              <w:rPr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7E54AEA9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574 (75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1BD7F5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13 (7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2DCAB61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49</w:t>
            </w:r>
          </w:p>
        </w:tc>
      </w:tr>
      <w:tr w:rsidR="00381352" w:rsidRPr="005E7BD3" w14:paraId="6438A3CC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70315B97" w14:textId="4978983E" w:rsidR="00381352" w:rsidRPr="005E7BD3" w:rsidRDefault="00381352" w:rsidP="00562641">
            <w:pPr>
              <w:ind w:left="432"/>
              <w:rPr>
                <w:b/>
                <w:bCs/>
                <w:vertAlign w:val="superscript"/>
              </w:rPr>
            </w:pPr>
            <w:r w:rsidRPr="005E7BD3">
              <w:rPr>
                <w:b/>
                <w:bCs/>
              </w:rPr>
              <w:t>MRD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3093927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51 (32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866943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83 (28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025078D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17</w:t>
            </w:r>
          </w:p>
        </w:tc>
      </w:tr>
      <w:tr w:rsidR="00381352" w:rsidRPr="005E7BD3" w14:paraId="576A95E5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6BF0C531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Sepsis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0EC9D1D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04 (13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6F84652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36 (12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45292B2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62</w:t>
            </w:r>
          </w:p>
        </w:tc>
      </w:tr>
      <w:tr w:rsidR="00381352" w:rsidRPr="005E7BD3" w14:paraId="76C2A62E" w14:textId="77777777" w:rsidTr="00562641">
        <w:trPr>
          <w:trHeight w:val="20"/>
        </w:trPr>
        <w:tc>
          <w:tcPr>
            <w:tcW w:w="4320" w:type="dxa"/>
            <w:tcBorders>
              <w:bottom w:val="nil"/>
            </w:tcBorders>
            <w:vAlign w:val="center"/>
          </w:tcPr>
          <w:p w14:paraId="2F055AA5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HIV</w:t>
            </w:r>
          </w:p>
        </w:tc>
        <w:tc>
          <w:tcPr>
            <w:tcW w:w="2451" w:type="dxa"/>
            <w:tcBorders>
              <w:bottom w:val="nil"/>
            </w:tcBorders>
            <w:vAlign w:val="bottom"/>
          </w:tcPr>
          <w:p w14:paraId="7B73275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8 (2.3)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BB9CFD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0 (3.4)</w:t>
            </w:r>
          </w:p>
        </w:tc>
        <w:tc>
          <w:tcPr>
            <w:tcW w:w="1046" w:type="dxa"/>
            <w:tcBorders>
              <w:bottom w:val="nil"/>
            </w:tcBorders>
            <w:vAlign w:val="bottom"/>
          </w:tcPr>
          <w:p w14:paraId="72670F4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44</w:t>
            </w:r>
          </w:p>
        </w:tc>
      </w:tr>
      <w:tr w:rsidR="00381352" w:rsidRPr="005E7BD3" w14:paraId="3C2BF43A" w14:textId="77777777" w:rsidTr="00F86EB0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46E2F52" w14:textId="77777777" w:rsidR="00381352" w:rsidRPr="00C221B4" w:rsidRDefault="00381352" w:rsidP="00562641">
            <w:pPr>
              <w:rPr>
                <w:b/>
                <w:bCs/>
                <w:i/>
                <w:lang w:val="fr-FR"/>
              </w:rPr>
            </w:pPr>
            <w:proofErr w:type="spellStart"/>
            <w:r w:rsidRPr="00C221B4">
              <w:rPr>
                <w:b/>
                <w:bCs/>
                <w:i/>
                <w:lang w:val="fr-FR"/>
              </w:rPr>
              <w:t>Biomarkers</w:t>
            </w:r>
            <w:proofErr w:type="spellEnd"/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321A12F7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2D564DB8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62F06A54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</w:tr>
      <w:tr w:rsidR="00381352" w:rsidRPr="005E7BD3" w14:paraId="1B6983B2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7D453B7E" w14:textId="77777777" w:rsidR="00381352" w:rsidRPr="005E7BD3" w:rsidRDefault="00381352" w:rsidP="00562641">
            <w:pPr>
              <w:rPr>
                <w:b/>
                <w:bCs/>
                <w:lang w:val="fr-FR"/>
              </w:rPr>
            </w:pPr>
            <w:r w:rsidRPr="005E7BD3">
              <w:rPr>
                <w:b/>
                <w:bCs/>
                <w:lang w:val="fr-FR"/>
              </w:rPr>
              <w:t>Lactate (</w:t>
            </w:r>
            <w:proofErr w:type="spellStart"/>
            <w:r w:rsidRPr="005E7BD3">
              <w:rPr>
                <w:b/>
                <w:bCs/>
                <w:lang w:val="fr-FR"/>
              </w:rPr>
              <w:t>mmol</w:t>
            </w:r>
            <w:proofErr w:type="spellEnd"/>
            <w:r w:rsidRPr="005E7BD3">
              <w:rPr>
                <w:b/>
                <w:bCs/>
                <w:lang w:val="fr-FR"/>
              </w:rPr>
              <w:t>/L)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bottom"/>
          </w:tcPr>
          <w:p w14:paraId="64085C9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.9 (2-7.2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2FD4E499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2.9 (1.9-6.1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bottom"/>
          </w:tcPr>
          <w:p w14:paraId="15528FF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23</w:t>
            </w:r>
          </w:p>
        </w:tc>
      </w:tr>
      <w:tr w:rsidR="00381352" w:rsidRPr="005E7BD3" w14:paraId="1EE6DDE7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39EE0766" w14:textId="77777777" w:rsidR="00381352" w:rsidRPr="005E7BD3" w:rsidRDefault="00381352" w:rsidP="00562641">
            <w:pPr>
              <w:rPr>
                <w:b/>
                <w:bCs/>
                <w:lang w:val="fr-FR"/>
              </w:rPr>
            </w:pPr>
            <w:proofErr w:type="spellStart"/>
            <w:r w:rsidRPr="005E7BD3">
              <w:rPr>
                <w:b/>
                <w:bCs/>
                <w:lang w:val="fr-FR"/>
              </w:rPr>
              <w:t>Procalcitonin</w:t>
            </w:r>
            <w:proofErr w:type="spellEnd"/>
            <w:r w:rsidRPr="005E7BD3">
              <w:rPr>
                <w:b/>
                <w:bCs/>
                <w:lang w:val="fr-FR"/>
              </w:rPr>
              <w:t xml:space="preserve"> (</w:t>
            </w:r>
            <w:proofErr w:type="spellStart"/>
            <w:r w:rsidRPr="005E7BD3">
              <w:rPr>
                <w:b/>
                <w:bCs/>
                <w:lang w:val="fr-FR"/>
              </w:rPr>
              <w:t>ng</w:t>
            </w:r>
            <w:proofErr w:type="spellEnd"/>
            <w:r w:rsidRPr="005E7BD3">
              <w:rPr>
                <w:b/>
                <w:bCs/>
                <w:lang w:val="fr-FR"/>
              </w:rPr>
              <w:t>/ml)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vAlign w:val="bottom"/>
          </w:tcPr>
          <w:p w14:paraId="7B9EB5A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4</w:t>
            </w:r>
            <w:r>
              <w:rPr>
                <w:color w:val="000000"/>
              </w:rPr>
              <w:t>.4</w:t>
            </w:r>
            <w:r w:rsidRPr="005E7BD3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.1</w:t>
            </w:r>
            <w:r w:rsidRPr="005E7BD3">
              <w:rPr>
                <w:color w:val="000000"/>
              </w:rPr>
              <w:t>-14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12ACEE6B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4</w:t>
            </w:r>
            <w:r>
              <w:rPr>
                <w:color w:val="000000"/>
              </w:rPr>
              <w:t>.8</w:t>
            </w:r>
            <w:r w:rsidRPr="005E7BD3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83</w:t>
            </w:r>
            <w:r w:rsidRPr="005E7BD3">
              <w:rPr>
                <w:color w:val="000000"/>
              </w:rPr>
              <w:t>-15)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vAlign w:val="bottom"/>
          </w:tcPr>
          <w:p w14:paraId="0F432B7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</w:tr>
      <w:tr w:rsidR="00381352" w:rsidRPr="005E7BD3" w14:paraId="1B1334BB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BBBD0" w14:textId="77777777" w:rsidR="00381352" w:rsidRPr="005E7BD3" w:rsidRDefault="00381352" w:rsidP="00562641">
            <w:pPr>
              <w:rPr>
                <w:b/>
                <w:bCs/>
              </w:rPr>
            </w:pPr>
            <w:r w:rsidRPr="005E7BD3">
              <w:rPr>
                <w:b/>
                <w:bCs/>
              </w:rPr>
              <w:t>C-Reactive Protein (µg/mL)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0ECB0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22 (47-21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44D26A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145 (48.3-246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8E202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  <w:r w:rsidRPr="005E7BD3">
              <w:rPr>
                <w:color w:val="000000"/>
              </w:rPr>
              <w:t>0.91</w:t>
            </w:r>
          </w:p>
        </w:tc>
      </w:tr>
      <w:tr w:rsidR="00381352" w:rsidRPr="005E7BD3" w14:paraId="1609EC07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DAA0C8" w14:textId="77777777" w:rsidR="00381352" w:rsidRPr="00C221B4" w:rsidRDefault="00381352" w:rsidP="00562641">
            <w:pPr>
              <w:rPr>
                <w:b/>
                <w:bCs/>
                <w:i/>
              </w:rPr>
            </w:pPr>
            <w:r w:rsidRPr="00C221B4">
              <w:rPr>
                <w:b/>
                <w:bCs/>
                <w:i/>
              </w:rPr>
              <w:t>Outcome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56F0FF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684665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5616FC6" w14:textId="77777777" w:rsidR="00381352" w:rsidRPr="005E7BD3" w:rsidRDefault="00381352" w:rsidP="00562641">
            <w:pPr>
              <w:jc w:val="center"/>
              <w:rPr>
                <w:color w:val="000000"/>
              </w:rPr>
            </w:pPr>
          </w:p>
        </w:tc>
      </w:tr>
      <w:tr w:rsidR="00381352" w:rsidRPr="00C221B4" w14:paraId="09397A58" w14:textId="77777777" w:rsidTr="00562641">
        <w:trPr>
          <w:trHeight w:val="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08E01" w14:textId="77777777" w:rsidR="00381352" w:rsidRPr="00C221B4" w:rsidRDefault="00381352" w:rsidP="00562641">
            <w:pPr>
              <w:rPr>
                <w:b/>
                <w:bCs/>
              </w:rPr>
            </w:pPr>
            <w:r w:rsidRPr="00C221B4">
              <w:rPr>
                <w:b/>
                <w:bCs/>
              </w:rPr>
              <w:t>Fatal outcome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47E74" w14:textId="77777777" w:rsidR="00381352" w:rsidRPr="00C221B4" w:rsidRDefault="00381352" w:rsidP="00562641">
            <w:pPr>
              <w:jc w:val="center"/>
              <w:rPr>
                <w:color w:val="000000"/>
              </w:rPr>
            </w:pPr>
            <w:r w:rsidRPr="00C221B4">
              <w:rPr>
                <w:color w:val="000000"/>
              </w:rPr>
              <w:t>60 (7.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3E38F" w14:textId="77777777" w:rsidR="00381352" w:rsidRPr="00C221B4" w:rsidRDefault="00381352" w:rsidP="00562641">
            <w:pPr>
              <w:jc w:val="center"/>
              <w:rPr>
                <w:color w:val="000000"/>
              </w:rPr>
            </w:pPr>
            <w:r w:rsidRPr="00C221B4">
              <w:rPr>
                <w:color w:val="000000"/>
              </w:rPr>
              <w:t>20 (6.8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2DC05D" w14:textId="77777777" w:rsidR="00381352" w:rsidRPr="00C221B4" w:rsidRDefault="00381352" w:rsidP="005626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</w:tbl>
    <w:p w14:paraId="7D172B2D" w14:textId="77777777" w:rsidR="00381352" w:rsidRPr="00B46B41" w:rsidRDefault="00381352" w:rsidP="00381352">
      <w:pPr>
        <w:spacing w:after="0" w:line="240" w:lineRule="auto"/>
        <w:rPr>
          <w:sz w:val="20"/>
          <w:szCs w:val="20"/>
        </w:rPr>
      </w:pPr>
      <w:r w:rsidRPr="00B46B41">
        <w:rPr>
          <w:sz w:val="20"/>
          <w:szCs w:val="20"/>
        </w:rPr>
        <w:t>Data presented as median (interquartile range) and n/N (%)</w:t>
      </w:r>
    </w:p>
    <w:p w14:paraId="7CE059CD" w14:textId="151D6F19" w:rsidR="00381352" w:rsidRPr="00B46B41" w:rsidRDefault="00381352" w:rsidP="00381352">
      <w:pPr>
        <w:spacing w:after="0" w:line="240" w:lineRule="auto"/>
        <w:jc w:val="both"/>
        <w:rPr>
          <w:sz w:val="20"/>
          <w:szCs w:val="20"/>
        </w:rPr>
      </w:pPr>
      <w:r w:rsidRPr="00B46B41">
        <w:rPr>
          <w:sz w:val="20"/>
          <w:szCs w:val="20"/>
        </w:rPr>
        <w:t xml:space="preserve">LODS= </w:t>
      </w:r>
      <w:proofErr w:type="spellStart"/>
      <w:r w:rsidRPr="00B46B41">
        <w:rPr>
          <w:sz w:val="20"/>
          <w:szCs w:val="20"/>
        </w:rPr>
        <w:t>Lambaréné</w:t>
      </w:r>
      <w:proofErr w:type="spellEnd"/>
      <w:r w:rsidRPr="00B46B41">
        <w:rPr>
          <w:sz w:val="20"/>
          <w:szCs w:val="20"/>
        </w:rPr>
        <w:t xml:space="preserve"> Organ Dysfunction Score, LRTI= Lower respiratory tract infection, RISC= Respiratory Index of Severity in Children, SICK= Signs of inf</w:t>
      </w:r>
      <w:r>
        <w:rPr>
          <w:sz w:val="20"/>
          <w:szCs w:val="20"/>
        </w:rPr>
        <w:t>lammation in children that kill; MRD=malaria with respiratory distress</w:t>
      </w:r>
    </w:p>
    <w:p w14:paraId="45E20270" w14:textId="77777777" w:rsidR="00381352" w:rsidRPr="00B46B41" w:rsidRDefault="00381352" w:rsidP="00381352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B46B41">
        <w:rPr>
          <w:sz w:val="20"/>
          <w:szCs w:val="20"/>
          <w:vertAlign w:val="superscript"/>
        </w:rPr>
        <w:t>a</w:t>
      </w:r>
      <w:r w:rsidRPr="00B46B41">
        <w:rPr>
          <w:sz w:val="20"/>
          <w:szCs w:val="20"/>
        </w:rPr>
        <w:t>More</w:t>
      </w:r>
      <w:proofErr w:type="spellEnd"/>
      <w:r w:rsidRPr="00B46B41">
        <w:rPr>
          <w:sz w:val="20"/>
          <w:szCs w:val="20"/>
        </w:rPr>
        <w:t xml:space="preserve"> than 3 standard deviations below the mean weight-for-age, based on WHO growth charts</w:t>
      </w:r>
    </w:p>
    <w:p w14:paraId="0A844AFF" w14:textId="77777777" w:rsidR="00381352" w:rsidRPr="00B46B41" w:rsidRDefault="00381352" w:rsidP="00381352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B46B41">
        <w:rPr>
          <w:sz w:val="20"/>
          <w:szCs w:val="20"/>
          <w:vertAlign w:val="superscript"/>
        </w:rPr>
        <w:t>b</w:t>
      </w:r>
      <w:r w:rsidRPr="00B46B41">
        <w:rPr>
          <w:sz w:val="20"/>
          <w:szCs w:val="20"/>
        </w:rPr>
        <w:t>More</w:t>
      </w:r>
      <w:proofErr w:type="spellEnd"/>
      <w:r w:rsidRPr="00B46B41">
        <w:rPr>
          <w:sz w:val="20"/>
          <w:szCs w:val="20"/>
        </w:rPr>
        <w:t xml:space="preserve"> than 3 standard deviations below the mean weight-for-length/height, based on WHO growth charts</w:t>
      </w:r>
    </w:p>
    <w:p w14:paraId="103DD6FB" w14:textId="77777777" w:rsidR="00381352" w:rsidRPr="00B46B41" w:rsidRDefault="00381352" w:rsidP="00381352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B46B41">
        <w:rPr>
          <w:sz w:val="20"/>
          <w:szCs w:val="20"/>
          <w:vertAlign w:val="superscript"/>
        </w:rPr>
        <w:t>c</w:t>
      </w:r>
      <w:r w:rsidRPr="00B46B41">
        <w:rPr>
          <w:sz w:val="20"/>
          <w:szCs w:val="20"/>
        </w:rPr>
        <w:t>More</w:t>
      </w:r>
      <w:proofErr w:type="spellEnd"/>
      <w:r w:rsidRPr="00B46B41">
        <w:rPr>
          <w:sz w:val="20"/>
          <w:szCs w:val="20"/>
        </w:rPr>
        <w:t xml:space="preserve"> than 3 standard deviations below the mean length/height-for-age, based on WHO growth charts</w:t>
      </w:r>
    </w:p>
    <w:p w14:paraId="2F6D1375" w14:textId="77777777" w:rsidR="00381352" w:rsidRPr="00B46B41" w:rsidRDefault="00381352" w:rsidP="00381352">
      <w:pPr>
        <w:spacing w:after="0" w:line="240" w:lineRule="auto"/>
        <w:jc w:val="both"/>
        <w:rPr>
          <w:sz w:val="20"/>
          <w:szCs w:val="20"/>
        </w:rPr>
      </w:pPr>
      <w:proofErr w:type="spellStart"/>
      <w:r w:rsidRPr="00B46B41">
        <w:rPr>
          <w:sz w:val="20"/>
          <w:szCs w:val="20"/>
          <w:vertAlign w:val="superscript"/>
        </w:rPr>
        <w:t>d</w:t>
      </w:r>
      <w:r w:rsidRPr="00B46B41">
        <w:rPr>
          <w:sz w:val="20"/>
          <w:szCs w:val="20"/>
        </w:rPr>
        <w:t>Positive</w:t>
      </w:r>
      <w:proofErr w:type="spellEnd"/>
      <w:r w:rsidRPr="00B46B41">
        <w:rPr>
          <w:sz w:val="20"/>
          <w:szCs w:val="20"/>
        </w:rPr>
        <w:t xml:space="preserve"> malaria rapid diagnostic test or microscopy at any parasite density.</w:t>
      </w:r>
    </w:p>
    <w:p w14:paraId="68D694A2" w14:textId="77777777" w:rsidR="00381352" w:rsidRDefault="00381352">
      <w:pPr>
        <w:rPr>
          <w:b/>
        </w:rPr>
      </w:pPr>
    </w:p>
    <w:p w14:paraId="7AAC154A" w14:textId="696040A9" w:rsidR="0076144E" w:rsidRPr="005858F2" w:rsidRDefault="00381352">
      <w:pPr>
        <w:rPr>
          <w:b/>
        </w:rPr>
      </w:pPr>
      <w:r>
        <w:rPr>
          <w:b/>
        </w:rPr>
        <w:lastRenderedPageBreak/>
        <w:t>Table S2</w:t>
      </w:r>
      <w:r w:rsidR="0076144E" w:rsidRPr="005858F2">
        <w:rPr>
          <w:b/>
        </w:rPr>
        <w:t>. Completeness of da</w:t>
      </w:r>
      <w:r w:rsidR="005858F2" w:rsidRPr="005858F2">
        <w:rPr>
          <w:b/>
        </w:rPr>
        <w:t>ta (N=</w:t>
      </w:r>
      <w:r w:rsidR="0076144E" w:rsidRPr="005858F2">
        <w:rPr>
          <w:b/>
        </w:rPr>
        <w:t>778</w:t>
      </w:r>
      <w:r w:rsidR="005858F2" w:rsidRPr="005858F2">
        <w:rPr>
          <w:b/>
        </w:rPr>
        <w:t xml:space="preserve"> patients)</w:t>
      </w:r>
      <w:r w:rsidR="0076144E" w:rsidRPr="005858F2">
        <w:rPr>
          <w:b/>
        </w:rPr>
        <w:t xml:space="preserve"> </w:t>
      </w:r>
    </w:p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5103"/>
        <w:gridCol w:w="2977"/>
      </w:tblGrid>
      <w:tr w:rsidR="00031B1F" w:rsidRPr="0076144E" w14:paraId="7AAC154E" w14:textId="77777777" w:rsidTr="00F86EB0">
        <w:trPr>
          <w:trHeight w:val="2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</w:tcBorders>
          </w:tcPr>
          <w:p w14:paraId="7AAC154B" w14:textId="77777777" w:rsidR="00031B1F" w:rsidRPr="0076144E" w:rsidRDefault="00031B1F" w:rsidP="00880AF0">
            <w:pPr>
              <w:rPr>
                <w:rFonts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AAC154C" w14:textId="77777777" w:rsidR="0076144E" w:rsidRDefault="00031B1F" w:rsidP="0076144E">
            <w:pPr>
              <w:jc w:val="center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 xml:space="preserve">Missing </w:t>
            </w:r>
            <w:r w:rsidR="0076144E">
              <w:rPr>
                <w:rFonts w:cs="Times New Roman"/>
                <w:b/>
                <w:bCs/>
              </w:rPr>
              <w:t>observations</w:t>
            </w:r>
            <w:r w:rsidRPr="0076144E">
              <w:rPr>
                <w:rFonts w:cs="Times New Roman"/>
                <w:b/>
                <w:bCs/>
              </w:rPr>
              <w:t xml:space="preserve">, </w:t>
            </w:r>
          </w:p>
          <w:p w14:paraId="7AAC154D" w14:textId="77777777" w:rsidR="00031B1F" w:rsidRPr="0076144E" w:rsidRDefault="00031B1F" w:rsidP="0076144E">
            <w:pPr>
              <w:jc w:val="center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n (%)</w:t>
            </w:r>
          </w:p>
        </w:tc>
      </w:tr>
      <w:tr w:rsidR="00031B1F" w:rsidRPr="0076144E" w14:paraId="7AAC1551" w14:textId="77777777" w:rsidTr="00F86EB0">
        <w:trPr>
          <w:trHeight w:val="20"/>
        </w:trPr>
        <w:tc>
          <w:tcPr>
            <w:tcW w:w="510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AC154F" w14:textId="77777777" w:rsidR="00031B1F" w:rsidRPr="0076144E" w:rsidRDefault="00031B1F" w:rsidP="00880AF0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  <w:i/>
                <w:iCs/>
              </w:rPr>
              <w:t>Demographic characteristic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AC1550" w14:textId="77777777" w:rsidR="00031B1F" w:rsidRPr="0076144E" w:rsidRDefault="00031B1F" w:rsidP="00880AF0">
            <w:pPr>
              <w:jc w:val="center"/>
              <w:rPr>
                <w:rFonts w:cs="Times New Roman"/>
              </w:rPr>
            </w:pPr>
          </w:p>
        </w:tc>
      </w:tr>
      <w:tr w:rsidR="0076144E" w:rsidRPr="0076144E" w14:paraId="7AAC1554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7AAC1552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AAC1553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  <w:kern w:val="0"/>
                <w14:ligatures w14:val="none"/>
              </w:rPr>
            </w:pPr>
            <w:r w:rsidRPr="0076144E">
              <w:rPr>
                <w:rFonts w:cs="Times New Roman"/>
                <w:color w:val="000000"/>
              </w:rPr>
              <w:t>0 (0)</w:t>
            </w:r>
          </w:p>
        </w:tc>
      </w:tr>
      <w:tr w:rsidR="0076144E" w:rsidRPr="0076144E" w14:paraId="7AAC1557" w14:textId="77777777" w:rsidTr="00F86EB0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7AAC1555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AAC1556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6 (0.77)</w:t>
            </w:r>
          </w:p>
        </w:tc>
      </w:tr>
      <w:tr w:rsidR="0076144E" w:rsidRPr="0076144E" w14:paraId="7AAC155A" w14:textId="77777777" w:rsidTr="00F86EB0">
        <w:trPr>
          <w:trHeight w:val="20"/>
        </w:trPr>
        <w:tc>
          <w:tcPr>
            <w:tcW w:w="510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AC1558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AC1559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144E" w:rsidRPr="0076144E" w14:paraId="7AAC155D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7AAC155B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Weight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AAC155C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7 (0.9)</w:t>
            </w:r>
          </w:p>
        </w:tc>
      </w:tr>
      <w:tr w:rsidR="0076144E" w:rsidRPr="0076144E" w14:paraId="7AAC1560" w14:textId="77777777" w:rsidTr="00F86EB0">
        <w:trPr>
          <w:trHeight w:val="20"/>
        </w:trPr>
        <w:tc>
          <w:tcPr>
            <w:tcW w:w="5103" w:type="dxa"/>
            <w:tcBorders>
              <w:bottom w:val="nil"/>
            </w:tcBorders>
            <w:vAlign w:val="center"/>
          </w:tcPr>
          <w:p w14:paraId="7AAC155E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eight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7AAC155F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3 (1.7)</w:t>
            </w:r>
          </w:p>
        </w:tc>
      </w:tr>
      <w:tr w:rsidR="0076144E" w:rsidRPr="0076144E" w14:paraId="7AAC1563" w14:textId="77777777" w:rsidTr="00F86EB0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7AAC1561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MUA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AAC1562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82 (11)</w:t>
            </w:r>
          </w:p>
        </w:tc>
      </w:tr>
      <w:tr w:rsidR="0076144E" w:rsidRPr="0076144E" w14:paraId="7AAC1566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vAlign w:val="center"/>
          </w:tcPr>
          <w:p w14:paraId="7AAC1564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eart rat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AAC1565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8 (1)</w:t>
            </w:r>
          </w:p>
        </w:tc>
      </w:tr>
      <w:tr w:rsidR="0076144E" w:rsidRPr="0076144E" w14:paraId="7AAC1569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vAlign w:val="center"/>
          </w:tcPr>
          <w:p w14:paraId="7AAC1567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espiratory rate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AAC1568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0 (0)</w:t>
            </w:r>
          </w:p>
        </w:tc>
      </w:tr>
      <w:tr w:rsidR="0076144E" w:rsidRPr="0076144E" w14:paraId="7AAC156C" w14:textId="77777777" w:rsidTr="00F86EB0">
        <w:trPr>
          <w:trHeight w:val="20"/>
        </w:trPr>
        <w:tc>
          <w:tcPr>
            <w:tcW w:w="5103" w:type="dxa"/>
            <w:tcBorders>
              <w:bottom w:val="nil"/>
            </w:tcBorders>
            <w:vAlign w:val="center"/>
          </w:tcPr>
          <w:p w14:paraId="7AAC156A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xygen saturation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7AAC156B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9 (1.2)</w:t>
            </w:r>
          </w:p>
        </w:tc>
      </w:tr>
      <w:tr w:rsidR="0076144E" w:rsidRPr="0076144E" w14:paraId="7AAC156F" w14:textId="77777777" w:rsidTr="00F86EB0">
        <w:trPr>
          <w:trHeight w:val="20"/>
        </w:trPr>
        <w:tc>
          <w:tcPr>
            <w:tcW w:w="5103" w:type="dxa"/>
            <w:tcBorders>
              <w:bottom w:val="nil"/>
            </w:tcBorders>
            <w:hideMark/>
          </w:tcPr>
          <w:p w14:paraId="7AAC156D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bookmarkStart w:id="0" w:name="_Hlk147821954"/>
            <w:r w:rsidRPr="0076144E">
              <w:rPr>
                <w:rFonts w:cs="Times New Roman"/>
                <w:b/>
                <w:bCs/>
              </w:rPr>
              <w:t>Level of consciousness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7AAC156E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4 (1.8)</w:t>
            </w:r>
          </w:p>
        </w:tc>
      </w:tr>
      <w:bookmarkEnd w:id="0"/>
      <w:tr w:rsidR="0076144E" w:rsidRPr="0076144E" w14:paraId="7AAC1572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7AAC1570" w14:textId="77777777" w:rsidR="0076144E" w:rsidRPr="0076144E" w:rsidRDefault="0076144E" w:rsidP="0076144E">
            <w:pPr>
              <w:rPr>
                <w:rFonts w:cs="Times New Roman"/>
                <w:b/>
                <w:bCs/>
                <w:i/>
                <w:iCs/>
              </w:rPr>
            </w:pPr>
            <w:r w:rsidRPr="0076144E">
              <w:rPr>
                <w:rFonts w:cs="Times New Roman"/>
                <w:b/>
                <w:bCs/>
                <w:i/>
                <w:iCs/>
              </w:rPr>
              <w:t>Danger sign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AAC1571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144E" w:rsidRPr="0076144E" w14:paraId="7AAC1575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AAC1573" w14:textId="77777777" w:rsidR="0076144E" w:rsidRPr="0076144E" w:rsidRDefault="0076144E" w:rsidP="0076144E">
            <w:pPr>
              <w:ind w:left="321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Unable to eat/drink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AC1574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2 (0.26)</w:t>
            </w:r>
          </w:p>
        </w:tc>
      </w:tr>
      <w:tr w:rsidR="0076144E" w:rsidRPr="0076144E" w14:paraId="7AAC1578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AAC1576" w14:textId="77777777" w:rsidR="0076144E" w:rsidRPr="0076144E" w:rsidRDefault="0076144E" w:rsidP="0076144E">
            <w:pPr>
              <w:ind w:left="321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Vomiting everything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AC1577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3 (0.39)</w:t>
            </w:r>
          </w:p>
        </w:tc>
      </w:tr>
      <w:tr w:rsidR="0076144E" w:rsidRPr="0076144E" w14:paraId="7AAC157B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7AAC1579" w14:textId="77777777" w:rsidR="0076144E" w:rsidRPr="0076144E" w:rsidRDefault="0076144E" w:rsidP="0076144E">
            <w:pPr>
              <w:ind w:left="321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Altered Consciousness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AAC157A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1 (1.4)</w:t>
            </w:r>
          </w:p>
        </w:tc>
      </w:tr>
      <w:tr w:rsidR="0076144E" w:rsidRPr="0076144E" w14:paraId="7AAC157E" w14:textId="77777777" w:rsidTr="00F86EB0">
        <w:trPr>
          <w:trHeight w:val="20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vAlign w:val="center"/>
          </w:tcPr>
          <w:p w14:paraId="7AAC157C" w14:textId="77777777" w:rsidR="0076144E" w:rsidRPr="0076144E" w:rsidRDefault="0076144E" w:rsidP="0076144E">
            <w:pPr>
              <w:ind w:left="321"/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Convulsions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7AAC157D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 (0.13)</w:t>
            </w:r>
          </w:p>
        </w:tc>
      </w:tr>
      <w:tr w:rsidR="0076144E" w:rsidRPr="0076144E" w14:paraId="7AAC1581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7AAC157F" w14:textId="77777777" w:rsidR="0076144E" w:rsidRPr="0076144E" w:rsidRDefault="0076144E" w:rsidP="0076144E">
            <w:pPr>
              <w:rPr>
                <w:rFonts w:cs="Times New Roman"/>
                <w:b/>
                <w:bCs/>
                <w:lang w:val="fr-FR"/>
              </w:rPr>
            </w:pPr>
            <w:r w:rsidRPr="0076144E">
              <w:rPr>
                <w:rFonts w:cs="Times New Roman"/>
                <w:b/>
                <w:bCs/>
                <w:lang w:val="fr-FR"/>
              </w:rPr>
              <w:t>RISC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AAC1580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26 (3.3)</w:t>
            </w:r>
          </w:p>
        </w:tc>
      </w:tr>
      <w:tr w:rsidR="0076144E" w:rsidRPr="0076144E" w14:paraId="7AAC1584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82" w14:textId="77777777" w:rsidR="0076144E" w:rsidRPr="0076144E" w:rsidRDefault="0076144E" w:rsidP="0076144E">
            <w:pPr>
              <w:rPr>
                <w:rFonts w:cs="Times New Roman"/>
                <w:b/>
                <w:bCs/>
                <w:lang w:val="fr-FR"/>
              </w:rPr>
            </w:pPr>
            <w:r w:rsidRPr="0076144E">
              <w:rPr>
                <w:rFonts w:cs="Times New Roman"/>
                <w:b/>
                <w:bCs/>
                <w:lang w:val="fr-FR"/>
              </w:rPr>
              <w:t>LOD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83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 (0.13)</w:t>
            </w:r>
          </w:p>
        </w:tc>
      </w:tr>
      <w:tr w:rsidR="0076144E" w:rsidRPr="0076144E" w14:paraId="7AAC1587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85" w14:textId="77777777" w:rsidR="0076144E" w:rsidRPr="0076144E" w:rsidRDefault="0076144E" w:rsidP="0076144E">
            <w:pPr>
              <w:rPr>
                <w:rFonts w:cs="Times New Roman"/>
                <w:b/>
                <w:bCs/>
                <w:lang w:val="fr-FR"/>
              </w:rPr>
            </w:pPr>
            <w:r w:rsidRPr="0076144E">
              <w:rPr>
                <w:rFonts w:cs="Times New Roman"/>
                <w:b/>
                <w:bCs/>
                <w:lang w:val="fr-FR"/>
              </w:rPr>
              <w:t>SICK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86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0 (0)</w:t>
            </w:r>
          </w:p>
        </w:tc>
      </w:tr>
      <w:tr w:rsidR="0076144E" w:rsidRPr="0076144E" w14:paraId="7AAC158A" w14:textId="77777777" w:rsidTr="00F86EB0">
        <w:trPr>
          <w:trHeight w:val="20"/>
        </w:trPr>
        <w:tc>
          <w:tcPr>
            <w:tcW w:w="5103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AC1588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  <w:i/>
                <w:iCs/>
              </w:rPr>
              <w:t>Laboratory test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AC1589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76144E" w:rsidRPr="0076144E" w14:paraId="7AAC158D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7AAC158B" w14:textId="77777777" w:rsidR="0076144E" w:rsidRPr="0076144E" w:rsidRDefault="0076144E" w:rsidP="0076144E">
            <w:pPr>
              <w:rPr>
                <w:rFonts w:cs="Times New Roman"/>
                <w:b/>
                <w:bCs/>
                <w:vertAlign w:val="superscript"/>
              </w:rPr>
            </w:pPr>
            <w:r w:rsidRPr="0076144E">
              <w:rPr>
                <w:rFonts w:cs="Times New Roman"/>
                <w:b/>
                <w:bCs/>
              </w:rPr>
              <w:t>Malaria microscopy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7AAC158C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120 (15)</w:t>
            </w:r>
          </w:p>
        </w:tc>
      </w:tr>
      <w:tr w:rsidR="0076144E" w:rsidRPr="0076144E" w14:paraId="7AAC1590" w14:textId="77777777" w:rsidTr="00F86EB0">
        <w:trPr>
          <w:trHeight w:val="20"/>
        </w:trPr>
        <w:tc>
          <w:tcPr>
            <w:tcW w:w="5103" w:type="dxa"/>
            <w:tcBorders>
              <w:bottom w:val="nil"/>
            </w:tcBorders>
            <w:vAlign w:val="center"/>
          </w:tcPr>
          <w:p w14:paraId="7AAC158E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HIV</w:t>
            </w: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14:paraId="7AAC158F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0 (0)</w:t>
            </w:r>
          </w:p>
        </w:tc>
      </w:tr>
      <w:tr w:rsidR="0076144E" w:rsidRPr="0076144E" w14:paraId="7AAC1593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91" w14:textId="77777777" w:rsidR="0076144E" w:rsidRPr="0076144E" w:rsidRDefault="0076144E" w:rsidP="0076144E">
            <w:pPr>
              <w:rPr>
                <w:rFonts w:cs="Times New Roman"/>
                <w:b/>
                <w:bCs/>
              </w:rPr>
            </w:pPr>
            <w:r w:rsidRPr="0076144E">
              <w:rPr>
                <w:rFonts w:cs="Times New Roman"/>
                <w:b/>
                <w:bCs/>
              </w:rPr>
              <w:t>Heparin Binding Protei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92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0 (0)</w:t>
            </w:r>
          </w:p>
        </w:tc>
      </w:tr>
      <w:tr w:rsidR="0076144E" w:rsidRPr="0076144E" w14:paraId="7AAC1596" w14:textId="77777777" w:rsidTr="00F86EB0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94" w14:textId="77777777" w:rsidR="0076144E" w:rsidRPr="0076144E" w:rsidRDefault="0076144E" w:rsidP="0076144E">
            <w:pPr>
              <w:rPr>
                <w:rFonts w:cs="Times New Roman"/>
                <w:b/>
                <w:bCs/>
                <w:lang w:val="fr-FR"/>
              </w:rPr>
            </w:pPr>
            <w:r w:rsidRPr="0076144E">
              <w:rPr>
                <w:rFonts w:cs="Times New Roman"/>
                <w:b/>
                <w:bCs/>
                <w:lang w:val="fr-FR"/>
              </w:rPr>
              <w:t>Lactat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1595" w14:textId="77777777" w:rsidR="0076144E" w:rsidRPr="0076144E" w:rsidRDefault="0076144E" w:rsidP="005045A6">
            <w:pPr>
              <w:jc w:val="center"/>
              <w:rPr>
                <w:rFonts w:cs="Times New Roman"/>
                <w:color w:val="000000"/>
              </w:rPr>
            </w:pPr>
            <w:r w:rsidRPr="0076144E">
              <w:rPr>
                <w:rFonts w:cs="Times New Roman"/>
                <w:color w:val="000000"/>
              </w:rPr>
              <w:t>25 (3.2)</w:t>
            </w:r>
          </w:p>
        </w:tc>
      </w:tr>
    </w:tbl>
    <w:p w14:paraId="7AAC1597" w14:textId="77777777" w:rsidR="007A0E32" w:rsidRDefault="007A0E32"/>
    <w:p w14:paraId="421AC4F5" w14:textId="77777777" w:rsidR="006F42A5" w:rsidRPr="007A0E32" w:rsidRDefault="007A0E32" w:rsidP="006F42A5">
      <w:pPr>
        <w:rPr>
          <w:b/>
        </w:rPr>
      </w:pPr>
      <w:r>
        <w:br w:type="page"/>
      </w:r>
      <w:r w:rsidR="006F42A5">
        <w:rPr>
          <w:b/>
        </w:rPr>
        <w:lastRenderedPageBreak/>
        <w:t>Table S3</w:t>
      </w:r>
      <w:r w:rsidR="006F42A5" w:rsidRPr="007A0E32">
        <w:rPr>
          <w:b/>
        </w:rPr>
        <w:t>. Sensitivity analysis: effect of exclu</w:t>
      </w:r>
      <w:r w:rsidR="006F42A5">
        <w:rPr>
          <w:b/>
        </w:rPr>
        <w:t xml:space="preserve">ding </w:t>
      </w:r>
      <w:r w:rsidR="006F42A5" w:rsidRPr="007A0E32">
        <w:rPr>
          <w:b/>
        </w:rPr>
        <w:t>children living with HIV (</w:t>
      </w:r>
      <w:r w:rsidR="006F42A5">
        <w:rPr>
          <w:b/>
        </w:rPr>
        <w:t>n=18</w:t>
      </w:r>
      <w:r w:rsidR="006F42A5" w:rsidRPr="007A0E32">
        <w:rPr>
          <w:b/>
        </w:rPr>
        <w:t>)</w:t>
      </w:r>
    </w:p>
    <w:tbl>
      <w:tblPr>
        <w:tblStyle w:val="TableGrid"/>
        <w:tblW w:w="9777" w:type="dxa"/>
        <w:tblLayout w:type="fixed"/>
        <w:tblLook w:val="04A0" w:firstRow="1" w:lastRow="0" w:firstColumn="1" w:lastColumn="0" w:noHBand="0" w:noVBand="1"/>
      </w:tblPr>
      <w:tblGrid>
        <w:gridCol w:w="3823"/>
        <w:gridCol w:w="2977"/>
        <w:gridCol w:w="2977"/>
      </w:tblGrid>
      <w:tr w:rsidR="006F42A5" w:rsidRPr="0076144E" w14:paraId="373E56A1" w14:textId="77777777" w:rsidTr="00562641">
        <w:trPr>
          <w:trHeight w:val="20"/>
        </w:trPr>
        <w:tc>
          <w:tcPr>
            <w:tcW w:w="3823" w:type="dxa"/>
            <w:tcBorders>
              <w:bottom w:val="single" w:sz="4" w:space="0" w:color="auto"/>
            </w:tcBorders>
          </w:tcPr>
          <w:p w14:paraId="1802CB97" w14:textId="77777777" w:rsidR="006F42A5" w:rsidRPr="0076144E" w:rsidRDefault="006F42A5" w:rsidP="00562641">
            <w:pPr>
              <w:rPr>
                <w:rFonts w:cs="Times New Rom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E491880" w14:textId="77777777" w:rsidR="006F42A5" w:rsidRDefault="006F42A5" w:rsidP="0056264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ncluding CLWH</w:t>
            </w:r>
          </w:p>
          <w:p w14:paraId="153DCCA1" w14:textId="77777777" w:rsidR="006F42A5" w:rsidRPr="0076144E" w:rsidRDefault="006F42A5" w:rsidP="0056264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77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EE00610" w14:textId="77777777" w:rsidR="006F42A5" w:rsidRDefault="006F42A5" w:rsidP="0056264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cluding CLWH</w:t>
            </w:r>
          </w:p>
          <w:p w14:paraId="7355A240" w14:textId="77777777" w:rsidR="006F42A5" w:rsidRDefault="006F42A5" w:rsidP="0056264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(N=760)</w:t>
            </w:r>
          </w:p>
        </w:tc>
      </w:tr>
      <w:tr w:rsidR="006F42A5" w:rsidRPr="0076144E" w14:paraId="60D3BC81" w14:textId="77777777" w:rsidTr="00562641">
        <w:trPr>
          <w:trHeight w:val="20"/>
        </w:trPr>
        <w:tc>
          <w:tcPr>
            <w:tcW w:w="3823" w:type="dxa"/>
            <w:tcBorders>
              <w:right w:val="nil"/>
            </w:tcBorders>
            <w:vAlign w:val="center"/>
          </w:tcPr>
          <w:p w14:paraId="6D8E2F2F" w14:textId="77777777" w:rsidR="006F42A5" w:rsidRPr="007A0E32" w:rsidRDefault="006F42A5" w:rsidP="00562641">
            <w:pPr>
              <w:rPr>
                <w:rFonts w:cs="Times New Roman"/>
                <w:b/>
                <w:bCs/>
                <w:vertAlign w:val="superscript"/>
              </w:rPr>
            </w:pPr>
            <w:r>
              <w:rPr>
                <w:rFonts w:cs="Times New Roman"/>
                <w:b/>
                <w:bCs/>
                <w:i/>
                <w:iCs/>
              </w:rPr>
              <w:t xml:space="preserve">Correlation with </w:t>
            </w:r>
            <w:proofErr w:type="spellStart"/>
            <w:r>
              <w:rPr>
                <w:rFonts w:cs="Times New Roman"/>
                <w:b/>
                <w:bCs/>
                <w:i/>
                <w:iCs/>
              </w:rPr>
              <w:t>RISC</w:t>
            </w:r>
            <w:r w:rsidRPr="007A0E32">
              <w:rPr>
                <w:rFonts w:cs="Times New Roman"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2B50FF8" w14:textId="77777777" w:rsidR="006F42A5" w:rsidRPr="0076144E" w:rsidRDefault="006F42A5" w:rsidP="00562641">
            <w:pPr>
              <w:jc w:val="center"/>
              <w:rPr>
                <w:rFonts w:cs="Times New Roman"/>
              </w:rPr>
            </w:pPr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7732542A" w14:textId="77777777" w:rsidR="006F42A5" w:rsidRPr="0076144E" w:rsidRDefault="006F42A5" w:rsidP="00562641">
            <w:pPr>
              <w:jc w:val="center"/>
              <w:rPr>
                <w:rFonts w:cs="Times New Roman"/>
              </w:rPr>
            </w:pPr>
          </w:p>
        </w:tc>
      </w:tr>
      <w:tr w:rsidR="006F42A5" w:rsidRPr="0076144E" w14:paraId="00E6C2E1" w14:textId="77777777" w:rsidTr="00562641">
        <w:trPr>
          <w:trHeight w:val="20"/>
        </w:trPr>
        <w:tc>
          <w:tcPr>
            <w:tcW w:w="3823" w:type="dxa"/>
            <w:vAlign w:val="center"/>
          </w:tcPr>
          <w:p w14:paraId="35F38B56" w14:textId="77777777" w:rsidR="006F42A5" w:rsidRPr="0076144E" w:rsidRDefault="006F42A5" w:rsidP="0056264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Overall cohort</w:t>
            </w:r>
          </w:p>
        </w:tc>
        <w:tc>
          <w:tcPr>
            <w:tcW w:w="2977" w:type="dxa"/>
            <w:vAlign w:val="center"/>
          </w:tcPr>
          <w:p w14:paraId="5B35405A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τ=0.11</w:t>
            </w:r>
          </w:p>
          <w:p w14:paraId="24F29BEE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p&lt;0.0001</w:t>
            </w:r>
          </w:p>
        </w:tc>
        <w:tc>
          <w:tcPr>
            <w:tcW w:w="2977" w:type="dxa"/>
            <w:vAlign w:val="center"/>
          </w:tcPr>
          <w:p w14:paraId="0A54CE22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τ=0.11</w:t>
            </w:r>
          </w:p>
          <w:p w14:paraId="7274AB91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&lt;0.0001</w:t>
            </w:r>
          </w:p>
        </w:tc>
      </w:tr>
      <w:tr w:rsidR="006F42A5" w:rsidRPr="0076144E" w14:paraId="71A856FD" w14:textId="77777777" w:rsidTr="00562641">
        <w:trPr>
          <w:trHeight w:val="20"/>
        </w:trPr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2FCEE61D" w14:textId="77777777" w:rsidR="006F42A5" w:rsidRPr="0076144E" w:rsidRDefault="006F42A5" w:rsidP="0056264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RTI sub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F5EBF1A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τ=0.12</w:t>
            </w:r>
          </w:p>
          <w:p w14:paraId="60D6223F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  <w:kern w:val="0"/>
                <w14:ligatures w14:val="none"/>
              </w:rPr>
            </w:pPr>
            <w:r>
              <w:rPr>
                <w:rFonts w:cs="Times New Roman"/>
                <w:color w:val="000000"/>
              </w:rPr>
              <w:t>p=0.03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1ECAC42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τ=0.11</w:t>
            </w:r>
          </w:p>
          <w:p w14:paraId="3F992835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=0.059</w:t>
            </w:r>
          </w:p>
        </w:tc>
      </w:tr>
      <w:tr w:rsidR="006F42A5" w:rsidRPr="0076144E" w14:paraId="08676044" w14:textId="77777777" w:rsidTr="00562641">
        <w:trPr>
          <w:trHeight w:val="20"/>
        </w:trPr>
        <w:tc>
          <w:tcPr>
            <w:tcW w:w="3823" w:type="dxa"/>
            <w:tcBorders>
              <w:right w:val="nil"/>
            </w:tcBorders>
            <w:vAlign w:val="center"/>
          </w:tcPr>
          <w:p w14:paraId="621E0AAA" w14:textId="77777777" w:rsidR="006F42A5" w:rsidRPr="0076144E" w:rsidRDefault="006F42A5" w:rsidP="0056264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i/>
                <w:iCs/>
              </w:rPr>
              <w:t>Survival analysis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58C052F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977" w:type="dxa"/>
            <w:tcBorders>
              <w:left w:val="nil"/>
            </w:tcBorders>
            <w:vAlign w:val="center"/>
          </w:tcPr>
          <w:p w14:paraId="57AFA55A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6F42A5" w:rsidRPr="0076144E" w14:paraId="4F0A50DE" w14:textId="77777777" w:rsidTr="00562641">
        <w:trPr>
          <w:trHeight w:val="20"/>
        </w:trPr>
        <w:tc>
          <w:tcPr>
            <w:tcW w:w="3823" w:type="dxa"/>
            <w:vAlign w:val="center"/>
          </w:tcPr>
          <w:p w14:paraId="00E4B9C5" w14:textId="77777777" w:rsidR="006F42A5" w:rsidRPr="0076144E" w:rsidRDefault="006F42A5" w:rsidP="0056264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BP</w:t>
            </w:r>
            <w:r>
              <w:rPr>
                <w:rFonts w:cs="Times New Roman"/>
                <w:b/>
                <w:bCs/>
                <w:i/>
                <w:iCs/>
              </w:rPr>
              <w:t>,</w:t>
            </w:r>
            <w:r>
              <w:rPr>
                <w:rFonts w:cs="Times New Roman"/>
                <w:b/>
                <w:bCs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</w:rPr>
              <w:t>aHR</w:t>
            </w:r>
            <w:proofErr w:type="spellEnd"/>
            <w:r>
              <w:rPr>
                <w:rFonts w:cs="Times New Roman"/>
                <w:b/>
                <w:bCs/>
              </w:rPr>
              <w:t xml:space="preserve"> (95%CI)</w:t>
            </w:r>
          </w:p>
        </w:tc>
        <w:tc>
          <w:tcPr>
            <w:tcW w:w="2977" w:type="dxa"/>
            <w:vAlign w:val="center"/>
          </w:tcPr>
          <w:p w14:paraId="61B75C5B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3 (1.7-6.3)</w:t>
            </w:r>
          </w:p>
          <w:p w14:paraId="525F0C30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=0.00026</w:t>
            </w:r>
          </w:p>
        </w:tc>
        <w:tc>
          <w:tcPr>
            <w:tcW w:w="2977" w:type="dxa"/>
            <w:vAlign w:val="center"/>
          </w:tcPr>
          <w:p w14:paraId="23637FC8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9 (1.9-8.0)</w:t>
            </w:r>
          </w:p>
          <w:p w14:paraId="3B29D62D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=0.00016</w:t>
            </w:r>
          </w:p>
        </w:tc>
      </w:tr>
      <w:tr w:rsidR="006F42A5" w:rsidRPr="0076144E" w14:paraId="2E0B27F8" w14:textId="77777777" w:rsidTr="00562641">
        <w:trPr>
          <w:trHeight w:val="20"/>
        </w:trPr>
        <w:tc>
          <w:tcPr>
            <w:tcW w:w="3823" w:type="dxa"/>
            <w:vAlign w:val="center"/>
          </w:tcPr>
          <w:p w14:paraId="59CD2A4A" w14:textId="77777777" w:rsidR="006F42A5" w:rsidRPr="0076144E" w:rsidRDefault="006F42A5" w:rsidP="00562641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ISC</w:t>
            </w:r>
            <w:r>
              <w:rPr>
                <w:rFonts w:cs="Times New Roman"/>
                <w:b/>
                <w:bCs/>
                <w:i/>
                <w:iCs/>
              </w:rPr>
              <w:t>,</w:t>
            </w:r>
            <w:r>
              <w:rPr>
                <w:rFonts w:cs="Times New Roman"/>
                <w:b/>
                <w:bCs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</w:rPr>
              <w:t>aHR</w:t>
            </w:r>
            <w:proofErr w:type="spellEnd"/>
            <w:r>
              <w:rPr>
                <w:rFonts w:cs="Times New Roman"/>
                <w:b/>
                <w:bCs/>
              </w:rPr>
              <w:t xml:space="preserve"> (95%CI)</w:t>
            </w:r>
          </w:p>
        </w:tc>
        <w:tc>
          <w:tcPr>
            <w:tcW w:w="2977" w:type="dxa"/>
            <w:vAlign w:val="center"/>
          </w:tcPr>
          <w:p w14:paraId="2EDC4A53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 (1.7-2.5)</w:t>
            </w:r>
          </w:p>
          <w:p w14:paraId="541C2C24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&lt;0.0001</w:t>
            </w:r>
          </w:p>
        </w:tc>
        <w:tc>
          <w:tcPr>
            <w:tcW w:w="2977" w:type="dxa"/>
            <w:vAlign w:val="center"/>
          </w:tcPr>
          <w:p w14:paraId="57D640AF" w14:textId="77777777" w:rsidR="006F42A5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 (1.7-2.5)</w:t>
            </w:r>
          </w:p>
          <w:p w14:paraId="517C7116" w14:textId="77777777" w:rsidR="006F42A5" w:rsidRPr="0076144E" w:rsidRDefault="006F42A5" w:rsidP="00562641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&lt;0.0001</w:t>
            </w:r>
          </w:p>
        </w:tc>
      </w:tr>
    </w:tbl>
    <w:p w14:paraId="7D0919CD" w14:textId="77777777" w:rsidR="006F42A5" w:rsidRPr="00C123AF" w:rsidRDefault="006F42A5" w:rsidP="006F42A5">
      <w:pPr>
        <w:spacing w:after="0" w:line="240" w:lineRule="auto"/>
      </w:pPr>
      <w:r w:rsidRPr="00C123AF">
        <w:t>CLWH, children living with HIV</w:t>
      </w:r>
    </w:p>
    <w:p w14:paraId="612FBCF7" w14:textId="77777777" w:rsidR="006F42A5" w:rsidRDefault="006F42A5" w:rsidP="006F42A5">
      <w:pPr>
        <w:spacing w:after="0" w:line="240" w:lineRule="auto"/>
      </w:pPr>
      <w:proofErr w:type="spellStart"/>
      <w:r>
        <w:rPr>
          <w:vertAlign w:val="superscript"/>
        </w:rPr>
        <w:t>a</w:t>
      </w:r>
      <w:r>
        <w:t>RISC</w:t>
      </w:r>
      <w:proofErr w:type="spellEnd"/>
      <w:r>
        <w:t xml:space="preserve"> is calculated differently in children with and without HIV. </w:t>
      </w:r>
    </w:p>
    <w:p w14:paraId="7F71345B" w14:textId="77777777" w:rsidR="006F42A5" w:rsidRDefault="006F42A5" w:rsidP="006F42A5">
      <w:pPr>
        <w:spacing w:after="0" w:line="240" w:lineRule="auto"/>
      </w:pPr>
      <w:r>
        <w:t xml:space="preserve">The purpose of this sensitivity analysis was to compare findings when CLWH were included or excluded from analyses that involved RISC. </w:t>
      </w:r>
    </w:p>
    <w:p w14:paraId="34F28517" w14:textId="77777777" w:rsidR="006F42A5" w:rsidRPr="007A0E32" w:rsidRDefault="006F42A5" w:rsidP="006F42A5">
      <w:pPr>
        <w:spacing w:after="0" w:line="240" w:lineRule="auto"/>
      </w:pPr>
      <w:r>
        <w:t>*p&lt;0.05, **p&lt;0.01, ***p&lt;0.0001</w:t>
      </w:r>
    </w:p>
    <w:p w14:paraId="7AAC1598" w14:textId="56E88AE9" w:rsidR="006F42A5" w:rsidRDefault="006F42A5">
      <w:r>
        <w:br w:type="page"/>
      </w:r>
    </w:p>
    <w:p w14:paraId="251590AB" w14:textId="496E7C7C" w:rsidR="00FA2869" w:rsidRPr="00B46B41" w:rsidRDefault="006F42A5" w:rsidP="00FA2869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lastRenderedPageBreak/>
        <w:t>Table S4</w:t>
      </w:r>
      <w:r w:rsidR="00FA2869" w:rsidRPr="00B46B41">
        <w:rPr>
          <w:b/>
        </w:rPr>
        <w:t>. Serum HPB concentration (ng/mL) in patients according to signs of malnutrition</w:t>
      </w:r>
    </w:p>
    <w:p w14:paraId="475BADC9" w14:textId="77777777" w:rsidR="00FA2869" w:rsidRDefault="00FA2869" w:rsidP="00FA2869">
      <w:pPr>
        <w:pStyle w:val="NormalWeb"/>
        <w:spacing w:before="0" w:beforeAutospacing="0" w:after="0" w:afterAutospacing="0"/>
        <w:rPr>
          <w:b/>
        </w:rPr>
      </w:pPr>
    </w:p>
    <w:tbl>
      <w:tblPr>
        <w:tblW w:w="96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137"/>
        <w:gridCol w:w="2406"/>
        <w:gridCol w:w="1559"/>
      </w:tblGrid>
      <w:tr w:rsidR="00FA2869" w:rsidRPr="00AE2D40" w14:paraId="3AA850ED" w14:textId="77777777" w:rsidTr="00562641"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</w:tcPr>
          <w:p w14:paraId="2326E4AB" w14:textId="77777777" w:rsidR="00FA2869" w:rsidRPr="00AE2D40" w:rsidRDefault="00FA2869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</w:tcPr>
          <w:p w14:paraId="261F3623" w14:textId="77777777" w:rsidR="00FA2869" w:rsidRPr="00AE2D40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lnutrition sign present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</w:tcPr>
          <w:p w14:paraId="166C912B" w14:textId="77777777" w:rsidR="00FA2869" w:rsidRPr="00AE2D40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lnutrition sign abs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E09D7CA" w14:textId="77777777" w:rsidR="00FA2869" w:rsidRPr="00AE2D40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A2869" w:rsidRPr="00AE2D40" w14:paraId="72A2E893" w14:textId="77777777" w:rsidTr="00562641">
        <w:tc>
          <w:tcPr>
            <w:tcW w:w="3505" w:type="dxa"/>
            <w:shd w:val="clear" w:color="auto" w:fill="auto"/>
            <w:vAlign w:val="center"/>
          </w:tcPr>
          <w:p w14:paraId="66356731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114935">
              <w:rPr>
                <w:b/>
                <w:bCs/>
              </w:rPr>
              <w:t>Severely underweight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29C4AD80" w14:textId="77777777" w:rsidR="00FA2869" w:rsidRPr="00565304" w:rsidRDefault="00FA2869" w:rsidP="005626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565304">
              <w:rPr>
                <w:color w:val="000000"/>
              </w:rPr>
              <w:t>29 (19-49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7940D426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2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717AF0A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0.21</w:t>
            </w:r>
          </w:p>
        </w:tc>
      </w:tr>
      <w:tr w:rsidR="00FA2869" w:rsidRPr="00AE2D40" w14:paraId="5731302F" w14:textId="77777777" w:rsidTr="00562641">
        <w:tc>
          <w:tcPr>
            <w:tcW w:w="3505" w:type="dxa"/>
            <w:shd w:val="clear" w:color="auto" w:fill="auto"/>
            <w:vAlign w:val="center"/>
          </w:tcPr>
          <w:p w14:paraId="6EC1365A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Severe wasting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054F0AB8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4 (18-5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445AD73C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1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0000F2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0.94</w:t>
            </w:r>
          </w:p>
        </w:tc>
      </w:tr>
      <w:tr w:rsidR="00FA2869" w:rsidRPr="00AE2D40" w14:paraId="7AC43EE7" w14:textId="77777777" w:rsidTr="00562641">
        <w:tc>
          <w:tcPr>
            <w:tcW w:w="3505" w:type="dxa"/>
            <w:shd w:val="clear" w:color="auto" w:fill="auto"/>
            <w:vAlign w:val="center"/>
          </w:tcPr>
          <w:p w14:paraId="1512670D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Severe stunting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7E080761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2 (19-6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15101425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1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E18551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0.82</w:t>
            </w:r>
          </w:p>
        </w:tc>
      </w:tr>
      <w:tr w:rsidR="00FA2869" w:rsidRPr="00AE2D40" w14:paraId="2E331657" w14:textId="77777777" w:rsidTr="00562641">
        <w:tc>
          <w:tcPr>
            <w:tcW w:w="3505" w:type="dxa"/>
            <w:shd w:val="clear" w:color="auto" w:fill="auto"/>
            <w:vAlign w:val="center"/>
          </w:tcPr>
          <w:p w14:paraId="55AE12E3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MUAC &lt; 11.5 cm</w:t>
            </w:r>
          </w:p>
        </w:tc>
        <w:tc>
          <w:tcPr>
            <w:tcW w:w="2137" w:type="dxa"/>
            <w:shd w:val="clear" w:color="auto" w:fill="auto"/>
            <w:vAlign w:val="bottom"/>
          </w:tcPr>
          <w:p w14:paraId="121768C2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8 (19-5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71A893C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32 (18-6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0F8376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565304">
              <w:rPr>
                <w:color w:val="000000"/>
              </w:rPr>
              <w:t>0.83</w:t>
            </w:r>
          </w:p>
        </w:tc>
      </w:tr>
    </w:tbl>
    <w:p w14:paraId="78ECE497" w14:textId="77777777" w:rsidR="00FA2869" w:rsidRDefault="00FA2869" w:rsidP="00FA2869">
      <w:pPr>
        <w:pStyle w:val="NormalWeb"/>
        <w:spacing w:before="0" w:beforeAutospacing="0" w:after="0" w:afterAutospacing="0"/>
        <w:rPr>
          <w:b/>
        </w:rPr>
      </w:pPr>
    </w:p>
    <w:p w14:paraId="330A5EA8" w14:textId="77777777" w:rsidR="00FA2869" w:rsidRDefault="00FA2869" w:rsidP="00FA2869">
      <w:pPr>
        <w:pStyle w:val="NormalWeb"/>
        <w:spacing w:before="0" w:beforeAutospacing="0" w:after="0" w:afterAutospacing="0"/>
      </w:pPr>
    </w:p>
    <w:p w14:paraId="2FDE18CA" w14:textId="5396AF45" w:rsidR="00FA2869" w:rsidRPr="00B46B41" w:rsidRDefault="006F42A5" w:rsidP="00FA2869">
      <w:pPr>
        <w:pStyle w:val="NormalWeb"/>
        <w:spacing w:before="0" w:beforeAutospacing="0" w:after="0" w:afterAutospacing="0"/>
        <w:rPr>
          <w:b/>
        </w:rPr>
      </w:pPr>
      <w:r>
        <w:rPr>
          <w:b/>
        </w:rPr>
        <w:t>Table S5</w:t>
      </w:r>
      <w:r w:rsidR="00FA2869" w:rsidRPr="00B46B41">
        <w:rPr>
          <w:b/>
        </w:rPr>
        <w:t xml:space="preserve">. </w:t>
      </w:r>
      <w:proofErr w:type="spellStart"/>
      <w:r w:rsidR="00FA2869" w:rsidRPr="00B46B41">
        <w:rPr>
          <w:b/>
        </w:rPr>
        <w:t>Univariable</w:t>
      </w:r>
      <w:proofErr w:type="spellEnd"/>
      <w:r w:rsidR="00FA2869" w:rsidRPr="00B46B41">
        <w:rPr>
          <w:b/>
        </w:rPr>
        <w:t xml:space="preserve"> and multivariable logistic regression models using serum HPB as a predictor of mortality, with adjustment for markers of malnutrition </w:t>
      </w:r>
    </w:p>
    <w:p w14:paraId="7669DB57" w14:textId="77777777" w:rsidR="00FA2869" w:rsidRDefault="00FA2869" w:rsidP="00FA2869">
      <w:pPr>
        <w:pStyle w:val="NormalWeb"/>
        <w:spacing w:before="0" w:beforeAutospacing="0" w:after="0" w:afterAutospacing="0"/>
      </w:pPr>
    </w:p>
    <w:tbl>
      <w:tblPr>
        <w:tblW w:w="98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1"/>
        <w:gridCol w:w="1902"/>
        <w:gridCol w:w="1680"/>
        <w:gridCol w:w="2148"/>
        <w:gridCol w:w="1294"/>
      </w:tblGrid>
      <w:tr w:rsidR="00FA2869" w:rsidRPr="00AE2D40" w14:paraId="6FBA7CAC" w14:textId="77777777" w:rsidTr="00562641"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14:paraId="56109044" w14:textId="77777777" w:rsidR="00FA2869" w:rsidRPr="00AE2D40" w:rsidRDefault="00FA2869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14:paraId="4324EE9D" w14:textId="6AEA0617" w:rsidR="00FE5820" w:rsidRDefault="00FA2869" w:rsidP="00FE582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ivariable</w:t>
            </w:r>
            <w:proofErr w:type="spellEnd"/>
            <w:r w:rsidR="00FE582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14:paraId="547B5DB0" w14:textId="0E7D1604" w:rsidR="00FA2869" w:rsidRPr="00AE2D40" w:rsidRDefault="00FE5820" w:rsidP="00FE582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BC612BD" w14:textId="77777777" w:rsidR="00FA2869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auto"/>
          </w:tcPr>
          <w:p w14:paraId="0BC73C3D" w14:textId="77777777" w:rsidR="00FA2869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ultivariable</w:t>
            </w:r>
          </w:p>
          <w:p w14:paraId="18C9A26C" w14:textId="3AC4C92D" w:rsidR="00FE5820" w:rsidRPr="00AE2D40" w:rsidRDefault="00FE582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0A68C0D6" w14:textId="77777777" w:rsidR="00FA2869" w:rsidRPr="00AE2D40" w:rsidRDefault="00FA2869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A2869" w:rsidRPr="00AE2D40" w14:paraId="2821F91C" w14:textId="77777777" w:rsidTr="00562641">
        <w:tc>
          <w:tcPr>
            <w:tcW w:w="2841" w:type="dxa"/>
            <w:shd w:val="clear" w:color="auto" w:fill="auto"/>
            <w:vAlign w:val="center"/>
          </w:tcPr>
          <w:p w14:paraId="604DD5C2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HBP&gt;41 ng/mL</w:t>
            </w:r>
          </w:p>
        </w:tc>
        <w:tc>
          <w:tcPr>
            <w:tcW w:w="1902" w:type="dxa"/>
            <w:shd w:val="clear" w:color="auto" w:fill="auto"/>
            <w:vAlign w:val="bottom"/>
          </w:tcPr>
          <w:p w14:paraId="250E564F" w14:textId="77777777" w:rsidR="00FA2869" w:rsidRPr="00565304" w:rsidRDefault="00FA2869" w:rsidP="005626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5.6 (3.1-11)</w:t>
            </w:r>
          </w:p>
        </w:tc>
        <w:tc>
          <w:tcPr>
            <w:tcW w:w="1680" w:type="dxa"/>
          </w:tcPr>
          <w:p w14:paraId="3211DE94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7294B159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 (3.2-14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4D649E83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FA2869" w:rsidRPr="00AE2D40" w14:paraId="520E9CCC" w14:textId="77777777" w:rsidTr="00562641">
        <w:tc>
          <w:tcPr>
            <w:tcW w:w="2841" w:type="dxa"/>
            <w:shd w:val="clear" w:color="auto" w:fill="auto"/>
            <w:vAlign w:val="center"/>
          </w:tcPr>
          <w:p w14:paraId="3A5E61C4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  <w:vertAlign w:val="superscript"/>
              </w:rPr>
            </w:pPr>
            <w:r w:rsidRPr="00114935">
              <w:rPr>
                <w:b/>
                <w:bCs/>
              </w:rPr>
              <w:t>Severely underweight</w:t>
            </w:r>
          </w:p>
        </w:tc>
        <w:tc>
          <w:tcPr>
            <w:tcW w:w="1902" w:type="dxa"/>
            <w:shd w:val="clear" w:color="auto" w:fill="auto"/>
            <w:vAlign w:val="bottom"/>
          </w:tcPr>
          <w:p w14:paraId="51D977B1" w14:textId="77777777" w:rsidR="00FA2869" w:rsidRPr="00565304" w:rsidRDefault="00FA2869" w:rsidP="005626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2.4 (1.2-4.6)</w:t>
            </w:r>
          </w:p>
        </w:tc>
        <w:tc>
          <w:tcPr>
            <w:tcW w:w="1680" w:type="dxa"/>
          </w:tcPr>
          <w:p w14:paraId="1ED192D3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84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68FA741A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35-3.0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6B450646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FA2869" w:rsidRPr="00AE2D40" w14:paraId="74390F63" w14:textId="77777777" w:rsidTr="00562641">
        <w:tc>
          <w:tcPr>
            <w:tcW w:w="2841" w:type="dxa"/>
            <w:shd w:val="clear" w:color="auto" w:fill="auto"/>
            <w:vAlign w:val="center"/>
          </w:tcPr>
          <w:p w14:paraId="15A21135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Severe wasting</w:t>
            </w:r>
          </w:p>
        </w:tc>
        <w:tc>
          <w:tcPr>
            <w:tcW w:w="1902" w:type="dxa"/>
            <w:shd w:val="clear" w:color="auto" w:fill="auto"/>
            <w:vAlign w:val="bottom"/>
          </w:tcPr>
          <w:p w14:paraId="057AE298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48-4.4)</w:t>
            </w:r>
          </w:p>
        </w:tc>
        <w:tc>
          <w:tcPr>
            <w:tcW w:w="1680" w:type="dxa"/>
          </w:tcPr>
          <w:p w14:paraId="56538782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5D825919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25-4.1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6CA0E9DF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 w:rsidR="00FA2869" w:rsidRPr="00AE2D40" w14:paraId="5FE4C328" w14:textId="77777777" w:rsidTr="00562641">
        <w:tc>
          <w:tcPr>
            <w:tcW w:w="2841" w:type="dxa"/>
            <w:shd w:val="clear" w:color="auto" w:fill="auto"/>
            <w:vAlign w:val="center"/>
          </w:tcPr>
          <w:p w14:paraId="4C104113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Severe stunting</w:t>
            </w:r>
          </w:p>
        </w:tc>
        <w:tc>
          <w:tcPr>
            <w:tcW w:w="1902" w:type="dxa"/>
            <w:shd w:val="clear" w:color="auto" w:fill="auto"/>
            <w:vAlign w:val="bottom"/>
          </w:tcPr>
          <w:p w14:paraId="269D5656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 (1.1-3.2)</w:t>
            </w:r>
          </w:p>
        </w:tc>
        <w:tc>
          <w:tcPr>
            <w:tcW w:w="1680" w:type="dxa"/>
          </w:tcPr>
          <w:p w14:paraId="7D05F250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682DD56E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66-2.5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4161CC3B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FA2869" w:rsidRPr="00AE2D40" w14:paraId="75609F3A" w14:textId="77777777" w:rsidTr="00562641">
        <w:tc>
          <w:tcPr>
            <w:tcW w:w="2841" w:type="dxa"/>
            <w:shd w:val="clear" w:color="auto" w:fill="auto"/>
            <w:vAlign w:val="center"/>
          </w:tcPr>
          <w:p w14:paraId="661FB98F" w14:textId="77777777" w:rsidR="00FA2869" w:rsidRPr="00114935" w:rsidRDefault="00FA2869" w:rsidP="00562641">
            <w:pPr>
              <w:spacing w:after="0" w:line="240" w:lineRule="auto"/>
              <w:rPr>
                <w:b/>
                <w:bCs/>
              </w:rPr>
            </w:pPr>
            <w:r w:rsidRPr="00114935">
              <w:rPr>
                <w:b/>
                <w:bCs/>
              </w:rPr>
              <w:t>MUAC &lt; 11.5 cm</w:t>
            </w:r>
          </w:p>
        </w:tc>
        <w:tc>
          <w:tcPr>
            <w:tcW w:w="1902" w:type="dxa"/>
            <w:shd w:val="clear" w:color="auto" w:fill="auto"/>
            <w:vAlign w:val="bottom"/>
          </w:tcPr>
          <w:p w14:paraId="6A1E8F98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5 (2.8-14)</w:t>
            </w:r>
          </w:p>
        </w:tc>
        <w:tc>
          <w:tcPr>
            <w:tcW w:w="1680" w:type="dxa"/>
          </w:tcPr>
          <w:p w14:paraId="3177A298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2148" w:type="dxa"/>
            <w:shd w:val="clear" w:color="auto" w:fill="auto"/>
            <w:vAlign w:val="bottom"/>
          </w:tcPr>
          <w:p w14:paraId="55A57C08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6 (2.0-15)</w:t>
            </w:r>
          </w:p>
        </w:tc>
        <w:tc>
          <w:tcPr>
            <w:tcW w:w="1294" w:type="dxa"/>
            <w:shd w:val="clear" w:color="auto" w:fill="auto"/>
            <w:vAlign w:val="bottom"/>
          </w:tcPr>
          <w:p w14:paraId="48941E71" w14:textId="77777777" w:rsidR="00FA2869" w:rsidRPr="00565304" w:rsidRDefault="00FA2869" w:rsidP="00562641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090</w:t>
            </w:r>
          </w:p>
        </w:tc>
      </w:tr>
    </w:tbl>
    <w:p w14:paraId="16C96D88" w14:textId="77777777" w:rsidR="00FA2869" w:rsidRDefault="00FA2869" w:rsidP="00FA2869"/>
    <w:p w14:paraId="4E542B8C" w14:textId="77777777" w:rsidR="00FA2869" w:rsidRDefault="00FA2869">
      <w:pPr>
        <w:rPr>
          <w:b/>
        </w:rPr>
      </w:pPr>
      <w:r>
        <w:rPr>
          <w:b/>
        </w:rPr>
        <w:br w:type="page"/>
      </w:r>
    </w:p>
    <w:p w14:paraId="5064188D" w14:textId="060164DA" w:rsidR="00F86EB0" w:rsidRDefault="00F86EB0" w:rsidP="00F86EB0">
      <w:pPr>
        <w:spacing w:after="0" w:line="240" w:lineRule="auto"/>
        <w:rPr>
          <w:b/>
        </w:rPr>
      </w:pPr>
      <w:r>
        <w:rPr>
          <w:b/>
        </w:rPr>
        <w:lastRenderedPageBreak/>
        <w:t>Table</w:t>
      </w:r>
      <w:r w:rsidR="006F42A5">
        <w:rPr>
          <w:b/>
        </w:rPr>
        <w:t xml:space="preserve"> S6</w:t>
      </w:r>
      <w:r w:rsidRPr="003A750C">
        <w:rPr>
          <w:b/>
        </w:rPr>
        <w:t xml:space="preserve">. </w:t>
      </w:r>
      <w:r>
        <w:rPr>
          <w:b/>
        </w:rPr>
        <w:t>Antimalarial and antibiotic treatment, stratified by mortality</w:t>
      </w:r>
    </w:p>
    <w:p w14:paraId="2B0EB503" w14:textId="77777777" w:rsidR="00F86EB0" w:rsidRPr="003A750C" w:rsidRDefault="00F86EB0" w:rsidP="00F86EB0">
      <w:pPr>
        <w:spacing w:after="0" w:line="240" w:lineRule="auto"/>
        <w:rPr>
          <w:b/>
        </w:rPr>
      </w:pPr>
    </w:p>
    <w:tbl>
      <w:tblPr>
        <w:tblW w:w="989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715"/>
        <w:gridCol w:w="1558"/>
        <w:gridCol w:w="1559"/>
        <w:gridCol w:w="1559"/>
      </w:tblGrid>
      <w:tr w:rsidR="00F86EB0" w:rsidRPr="00AE2D40" w14:paraId="1BB4C802" w14:textId="77777777" w:rsidTr="00562641"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</w:tcPr>
          <w:p w14:paraId="6E42FB1F" w14:textId="77777777" w:rsidR="00F86EB0" w:rsidRPr="0075638A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</w:tcPr>
          <w:p w14:paraId="1AA8B599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Entire Cohort</w:t>
            </w:r>
          </w:p>
          <w:p w14:paraId="554B6042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(N=778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47B8AE3A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Non-fatal</w:t>
            </w:r>
          </w:p>
          <w:p w14:paraId="1300B047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(N=7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C775907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Fatal</w:t>
            </w:r>
          </w:p>
          <w:p w14:paraId="299F3517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(N=6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BC47B23" w14:textId="77777777" w:rsidR="00F86EB0" w:rsidRPr="0075638A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5638A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86EB0" w:rsidRPr="00AE2D40" w14:paraId="61F5AF4F" w14:textId="77777777" w:rsidTr="00562641">
        <w:tc>
          <w:tcPr>
            <w:tcW w:w="3505" w:type="dxa"/>
            <w:tcBorders>
              <w:right w:val="nil"/>
            </w:tcBorders>
            <w:shd w:val="clear" w:color="auto" w:fill="D9D9D9"/>
          </w:tcPr>
          <w:p w14:paraId="0169A37C" w14:textId="77777777" w:rsidR="00F86EB0" w:rsidRPr="00F86EB0" w:rsidRDefault="00F86EB0" w:rsidP="00562641">
            <w:pPr>
              <w:spacing w:after="0" w:line="240" w:lineRule="auto"/>
              <w:rPr>
                <w:b/>
                <w:i/>
              </w:rPr>
            </w:pPr>
            <w:proofErr w:type="spellStart"/>
            <w:r w:rsidRPr="00F86EB0">
              <w:rPr>
                <w:b/>
                <w:i/>
              </w:rPr>
              <w:t>Antimalarials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D9D9D9"/>
          </w:tcPr>
          <w:p w14:paraId="4CB18CB6" w14:textId="77777777" w:rsidR="00F86EB0" w:rsidRPr="0075638A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D9D9D9"/>
          </w:tcPr>
          <w:p w14:paraId="526FF297" w14:textId="77777777" w:rsidR="00F86EB0" w:rsidRPr="0075638A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</w:tcPr>
          <w:p w14:paraId="2BBA734F" w14:textId="77777777" w:rsidR="00F86EB0" w:rsidRPr="0075638A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D9D9D9"/>
          </w:tcPr>
          <w:p w14:paraId="2AE6591E" w14:textId="77777777" w:rsidR="00F86EB0" w:rsidRPr="0075638A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86EB0" w:rsidRPr="00AE2D40" w14:paraId="4025BCD6" w14:textId="77777777" w:rsidTr="00562641">
        <w:tc>
          <w:tcPr>
            <w:tcW w:w="3505" w:type="dxa"/>
            <w:shd w:val="clear" w:color="auto" w:fill="auto"/>
          </w:tcPr>
          <w:p w14:paraId="29535A9E" w14:textId="77777777" w:rsidR="00F86EB0" w:rsidRPr="0075638A" w:rsidRDefault="00F86EB0" w:rsidP="00562641">
            <w:pPr>
              <w:spacing w:after="0" w:line="240" w:lineRule="auto"/>
            </w:pPr>
            <w:r w:rsidRPr="0075638A">
              <w:t>Quinine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7DC82EF8" w14:textId="77777777" w:rsidR="00F86EB0" w:rsidRPr="0075638A" w:rsidRDefault="00F86EB0" w:rsidP="005626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75638A">
              <w:rPr>
                <w:color w:val="000000"/>
              </w:rPr>
              <w:t>507 (65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3BEDC8E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86 (6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1FDBD2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21 (3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40F5E1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&lt;0.0001</w:t>
            </w:r>
          </w:p>
        </w:tc>
      </w:tr>
      <w:tr w:rsidR="00F86EB0" w:rsidRPr="00AE2D40" w14:paraId="3E092F27" w14:textId="77777777" w:rsidTr="00562641">
        <w:tc>
          <w:tcPr>
            <w:tcW w:w="3505" w:type="dxa"/>
            <w:shd w:val="clear" w:color="auto" w:fill="auto"/>
          </w:tcPr>
          <w:p w14:paraId="02CA4094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sunate</w:t>
            </w:r>
            <w:proofErr w:type="spellEnd"/>
          </w:p>
        </w:tc>
        <w:tc>
          <w:tcPr>
            <w:tcW w:w="1715" w:type="dxa"/>
            <w:shd w:val="clear" w:color="auto" w:fill="auto"/>
            <w:vAlign w:val="bottom"/>
          </w:tcPr>
          <w:p w14:paraId="241C1149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65 (8.4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3CFD4BE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54 (7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2168D9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11 (1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C00EEC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0077</w:t>
            </w:r>
          </w:p>
        </w:tc>
      </w:tr>
      <w:tr w:rsidR="00F86EB0" w:rsidRPr="00AE2D40" w14:paraId="704E9629" w14:textId="77777777" w:rsidTr="00562641">
        <w:tc>
          <w:tcPr>
            <w:tcW w:w="3505" w:type="dxa"/>
            <w:shd w:val="clear" w:color="auto" w:fill="auto"/>
          </w:tcPr>
          <w:p w14:paraId="0162C696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mether</w:t>
            </w:r>
            <w:proofErr w:type="spellEnd"/>
          </w:p>
        </w:tc>
        <w:tc>
          <w:tcPr>
            <w:tcW w:w="1715" w:type="dxa"/>
            <w:shd w:val="clear" w:color="auto" w:fill="auto"/>
            <w:vAlign w:val="bottom"/>
          </w:tcPr>
          <w:p w14:paraId="45690CAF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1 (4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A186526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29 (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4ED445D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2 (3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D646A4B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&gt;0.99</w:t>
            </w:r>
          </w:p>
        </w:tc>
      </w:tr>
      <w:tr w:rsidR="00F86EB0" w:rsidRPr="00AE2D40" w14:paraId="56C76CBD" w14:textId="77777777" w:rsidTr="00562641">
        <w:tc>
          <w:tcPr>
            <w:tcW w:w="3505" w:type="dxa"/>
            <w:shd w:val="clear" w:color="auto" w:fill="auto"/>
          </w:tcPr>
          <w:p w14:paraId="11E397B6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mether-lumefantrine</w:t>
            </w:r>
            <w:proofErr w:type="spellEnd"/>
            <w:r w:rsidRPr="0075638A">
              <w:t xml:space="preserve"> (</w:t>
            </w:r>
            <w:proofErr w:type="spellStart"/>
            <w:r w:rsidRPr="0075638A">
              <w:t>po</w:t>
            </w:r>
            <w:proofErr w:type="spellEnd"/>
            <w:r w:rsidRPr="0075638A">
              <w:t>)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633FDB7C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7 (4.8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3D410FF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7 (5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9CBE29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37F53A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11</w:t>
            </w:r>
          </w:p>
        </w:tc>
      </w:tr>
      <w:tr w:rsidR="00F86EB0" w:rsidRPr="00AE2D40" w14:paraId="2151C1BF" w14:textId="77777777" w:rsidTr="00562641">
        <w:tc>
          <w:tcPr>
            <w:tcW w:w="3505" w:type="dxa"/>
            <w:tcBorders>
              <w:right w:val="nil"/>
            </w:tcBorders>
            <w:shd w:val="clear" w:color="auto" w:fill="D9D9D9"/>
          </w:tcPr>
          <w:p w14:paraId="3BA3711E" w14:textId="77777777" w:rsidR="00F86EB0" w:rsidRPr="00F86EB0" w:rsidRDefault="00F86EB0" w:rsidP="00562641">
            <w:pPr>
              <w:spacing w:after="0" w:line="240" w:lineRule="auto"/>
              <w:rPr>
                <w:b/>
                <w:i/>
              </w:rPr>
            </w:pPr>
            <w:r w:rsidRPr="00F86EB0">
              <w:rPr>
                <w:b/>
                <w:i/>
              </w:rPr>
              <w:t>Antibiotics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837594E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4E69AACD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46CA4D6B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D9D9D9"/>
            <w:vAlign w:val="bottom"/>
          </w:tcPr>
          <w:p w14:paraId="5A08DEA2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F86EB0" w:rsidRPr="00AE2D40" w14:paraId="68DAB556" w14:textId="77777777" w:rsidTr="00562641">
        <w:tc>
          <w:tcPr>
            <w:tcW w:w="3505" w:type="dxa"/>
            <w:shd w:val="clear" w:color="auto" w:fill="auto"/>
          </w:tcPr>
          <w:p w14:paraId="58828E82" w14:textId="77777777" w:rsidR="00F86EB0" w:rsidRPr="0075638A" w:rsidRDefault="00F86EB0" w:rsidP="00562641">
            <w:pPr>
              <w:spacing w:after="0" w:line="240" w:lineRule="auto"/>
            </w:pPr>
            <w:r w:rsidRPr="0075638A">
              <w:t>Ceftriaxone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23A1EE11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79 (62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636B7AD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36 (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3135D9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3 (7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EBA30C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13</w:t>
            </w:r>
          </w:p>
        </w:tc>
      </w:tr>
      <w:tr w:rsidR="00F86EB0" w:rsidRPr="00AE2D40" w14:paraId="054BC00F" w14:textId="77777777" w:rsidTr="00562641">
        <w:tc>
          <w:tcPr>
            <w:tcW w:w="3505" w:type="dxa"/>
            <w:shd w:val="clear" w:color="auto" w:fill="auto"/>
          </w:tcPr>
          <w:p w14:paraId="296B8401" w14:textId="77777777" w:rsidR="00F86EB0" w:rsidRPr="00AE2D40" w:rsidRDefault="00F86EB0" w:rsidP="00562641">
            <w:pPr>
              <w:spacing w:after="0" w:line="240" w:lineRule="auto"/>
            </w:pPr>
            <w:r w:rsidRPr="00AE2D40">
              <w:t>Gentamici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1CB3D316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227 (29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9B5B9BA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204 (2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A2DA0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23 (3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9326FF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14</w:t>
            </w:r>
          </w:p>
        </w:tc>
      </w:tr>
      <w:tr w:rsidR="00F86EB0" w:rsidRPr="00AE2D40" w14:paraId="41871232" w14:textId="77777777" w:rsidTr="00562641">
        <w:tc>
          <w:tcPr>
            <w:tcW w:w="3505" w:type="dxa"/>
            <w:shd w:val="clear" w:color="auto" w:fill="auto"/>
          </w:tcPr>
          <w:p w14:paraId="4613B480" w14:textId="77777777" w:rsidR="00F86EB0" w:rsidRPr="00AE2D40" w:rsidRDefault="00F86EB0" w:rsidP="00562641">
            <w:pPr>
              <w:spacing w:after="0" w:line="240" w:lineRule="auto"/>
            </w:pPr>
            <w:r w:rsidRPr="00AE2D40">
              <w:t>Penicilli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7D00688C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94 (12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3B7BFD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91 (1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B47740D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 (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F3BBB23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097</w:t>
            </w:r>
          </w:p>
        </w:tc>
      </w:tr>
      <w:tr w:rsidR="00F86EB0" w:rsidRPr="00AE2D40" w14:paraId="25BB0B40" w14:textId="77777777" w:rsidTr="00562641">
        <w:tc>
          <w:tcPr>
            <w:tcW w:w="3505" w:type="dxa"/>
            <w:shd w:val="clear" w:color="auto" w:fill="auto"/>
          </w:tcPr>
          <w:p w14:paraId="75D1D1E4" w14:textId="77777777" w:rsidR="00F86EB0" w:rsidRPr="00AE2D40" w:rsidRDefault="00F86EB0" w:rsidP="00562641">
            <w:pPr>
              <w:spacing w:after="0" w:line="240" w:lineRule="auto"/>
            </w:pPr>
            <w:r w:rsidRPr="00AE2D40">
              <w:t>Ampicilli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0D6E0DD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09 (14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215CE3E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04 (1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95F1E6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5 (8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6DC211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26</w:t>
            </w:r>
          </w:p>
        </w:tc>
      </w:tr>
      <w:tr w:rsidR="00F86EB0" w:rsidRPr="00AE2D40" w14:paraId="2CEF41D6" w14:textId="77777777" w:rsidTr="00562641">
        <w:tc>
          <w:tcPr>
            <w:tcW w:w="3505" w:type="dxa"/>
            <w:shd w:val="clear" w:color="auto" w:fill="auto"/>
          </w:tcPr>
          <w:p w14:paraId="13AB6082" w14:textId="77777777" w:rsidR="00F86EB0" w:rsidRPr="00AE2D40" w:rsidRDefault="00F86EB0" w:rsidP="00562641">
            <w:pPr>
              <w:spacing w:after="0" w:line="240" w:lineRule="auto"/>
            </w:pPr>
            <w:r w:rsidRPr="00AE2D40">
              <w:t>Amoxicillin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30A20EEE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3 (1.7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42380AC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3 (1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0C39DF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D1515B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61</w:t>
            </w:r>
          </w:p>
        </w:tc>
      </w:tr>
      <w:tr w:rsidR="00F86EB0" w:rsidRPr="00AE2D40" w14:paraId="499DDD39" w14:textId="77777777" w:rsidTr="00562641">
        <w:tc>
          <w:tcPr>
            <w:tcW w:w="3505" w:type="dxa"/>
            <w:shd w:val="clear" w:color="auto" w:fill="auto"/>
          </w:tcPr>
          <w:p w14:paraId="71BD6A4F" w14:textId="77777777" w:rsidR="00F86EB0" w:rsidRPr="00AE2D40" w:rsidRDefault="00F86EB0" w:rsidP="00562641">
            <w:pPr>
              <w:spacing w:after="0" w:line="240" w:lineRule="auto"/>
            </w:pPr>
            <w:proofErr w:type="spellStart"/>
            <w:r w:rsidRPr="00AE2D40">
              <w:t>Cloxacillin</w:t>
            </w:r>
            <w:proofErr w:type="spellEnd"/>
          </w:p>
        </w:tc>
        <w:tc>
          <w:tcPr>
            <w:tcW w:w="1715" w:type="dxa"/>
            <w:shd w:val="clear" w:color="auto" w:fill="auto"/>
            <w:vAlign w:val="bottom"/>
          </w:tcPr>
          <w:p w14:paraId="0AA4420D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8 (4.9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A86AF2F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3 (4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FB7C55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5 (8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DDB60C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33</w:t>
            </w:r>
          </w:p>
        </w:tc>
      </w:tr>
      <w:tr w:rsidR="00F86EB0" w:rsidRPr="00AE2D40" w14:paraId="7B9C97B8" w14:textId="77777777" w:rsidTr="00562641">
        <w:tc>
          <w:tcPr>
            <w:tcW w:w="3505" w:type="dxa"/>
            <w:shd w:val="clear" w:color="auto" w:fill="auto"/>
          </w:tcPr>
          <w:p w14:paraId="483CBF14" w14:textId="77777777" w:rsidR="00F86EB0" w:rsidRPr="00AE2D40" w:rsidRDefault="00F86EB0" w:rsidP="00562641">
            <w:pPr>
              <w:spacing w:after="0" w:line="240" w:lineRule="auto"/>
            </w:pPr>
            <w:r w:rsidRPr="00AE2D40">
              <w:t>Trimethoprim-sulfamethoxazole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5D7B4744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5 (0.64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D69F636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4 (0.56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174EC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 (1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362E57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33</w:t>
            </w:r>
          </w:p>
        </w:tc>
      </w:tr>
      <w:tr w:rsidR="00F86EB0" w:rsidRPr="00AE2D40" w14:paraId="02C83833" w14:textId="77777777" w:rsidTr="00562641">
        <w:tc>
          <w:tcPr>
            <w:tcW w:w="3505" w:type="dxa"/>
            <w:shd w:val="clear" w:color="auto" w:fill="auto"/>
          </w:tcPr>
          <w:p w14:paraId="41755F10" w14:textId="77777777" w:rsidR="00F86EB0" w:rsidRPr="00AE2D40" w:rsidRDefault="00F86EB0" w:rsidP="00562641">
            <w:pPr>
              <w:spacing w:after="0" w:line="240" w:lineRule="auto"/>
            </w:pPr>
            <w:r w:rsidRPr="00AE2D40">
              <w:t>Metronidazole</w:t>
            </w:r>
          </w:p>
        </w:tc>
        <w:tc>
          <w:tcPr>
            <w:tcW w:w="1715" w:type="dxa"/>
            <w:shd w:val="clear" w:color="auto" w:fill="auto"/>
            <w:vAlign w:val="bottom"/>
          </w:tcPr>
          <w:p w14:paraId="4ECCADF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4 (0.51)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D3AF60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 (0.4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FD832B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1 (1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9E08E7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28</w:t>
            </w:r>
          </w:p>
        </w:tc>
      </w:tr>
    </w:tbl>
    <w:p w14:paraId="5620AB6E" w14:textId="77777777" w:rsidR="00F86EB0" w:rsidRDefault="00F86EB0" w:rsidP="00F86EB0">
      <w:pPr>
        <w:spacing w:after="0" w:line="240" w:lineRule="auto"/>
      </w:pPr>
      <w:r w:rsidRPr="002653E7">
        <w:t xml:space="preserve">Data represent n (%) </w:t>
      </w:r>
    </w:p>
    <w:p w14:paraId="3E5D8FED" w14:textId="77777777" w:rsidR="00F86EB0" w:rsidRDefault="00F86EB0" w:rsidP="00F86EB0">
      <w:pPr>
        <w:spacing w:after="0" w:line="240" w:lineRule="auto"/>
      </w:pPr>
    </w:p>
    <w:p w14:paraId="1164642D" w14:textId="77777777" w:rsidR="00F86EB0" w:rsidRDefault="00F86EB0" w:rsidP="00F86EB0">
      <w:pPr>
        <w:spacing w:after="0" w:line="240" w:lineRule="auto"/>
        <w:rPr>
          <w:b/>
        </w:rPr>
      </w:pPr>
    </w:p>
    <w:p w14:paraId="5A921170" w14:textId="63E3A700" w:rsidR="00F86EB0" w:rsidRDefault="00F86EB0" w:rsidP="00F86EB0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6F42A5">
        <w:rPr>
          <w:b/>
        </w:rPr>
        <w:t>S7</w:t>
      </w:r>
      <w:r w:rsidRPr="003A750C">
        <w:rPr>
          <w:b/>
        </w:rPr>
        <w:t xml:space="preserve">. </w:t>
      </w:r>
      <w:r>
        <w:rPr>
          <w:b/>
        </w:rPr>
        <w:t xml:space="preserve">Levels of HBP (ng/mL), according to treatment with </w:t>
      </w:r>
      <w:proofErr w:type="spellStart"/>
      <w:r>
        <w:rPr>
          <w:b/>
        </w:rPr>
        <w:t>antimalarials</w:t>
      </w:r>
      <w:proofErr w:type="spellEnd"/>
      <w:r>
        <w:rPr>
          <w:b/>
        </w:rPr>
        <w:t xml:space="preserve"> and antibiotics</w:t>
      </w:r>
    </w:p>
    <w:p w14:paraId="30B3DEE3" w14:textId="77777777" w:rsidR="00F86EB0" w:rsidRPr="003A750C" w:rsidRDefault="00F86EB0" w:rsidP="00F86EB0">
      <w:pPr>
        <w:spacing w:after="0" w:line="240" w:lineRule="auto"/>
        <w:rPr>
          <w:b/>
        </w:rPr>
      </w:pPr>
    </w:p>
    <w:tbl>
      <w:tblPr>
        <w:tblW w:w="103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278"/>
        <w:gridCol w:w="2977"/>
        <w:gridCol w:w="1559"/>
      </w:tblGrid>
      <w:tr w:rsidR="00F86EB0" w:rsidRPr="00AE2D40" w14:paraId="2B6CA097" w14:textId="77777777" w:rsidTr="00562641">
        <w:tc>
          <w:tcPr>
            <w:tcW w:w="3505" w:type="dxa"/>
            <w:tcBorders>
              <w:bottom w:val="single" w:sz="4" w:space="0" w:color="auto"/>
            </w:tcBorders>
            <w:shd w:val="clear" w:color="auto" w:fill="auto"/>
          </w:tcPr>
          <w:p w14:paraId="7F7A8533" w14:textId="77777777" w:rsidR="00F86EB0" w:rsidRPr="00AE2D40" w:rsidRDefault="00F86EB0" w:rsidP="00562641">
            <w:pPr>
              <w:spacing w:after="0" w:line="240" w:lineRule="auto"/>
              <w:rPr>
                <w:b/>
              </w:rPr>
            </w:pPr>
            <w:r w:rsidRPr="00AE2D40">
              <w:rPr>
                <w:b/>
              </w:rPr>
              <w:t>Agent</w:t>
            </w:r>
          </w:p>
        </w:tc>
        <w:tc>
          <w:tcPr>
            <w:tcW w:w="2278" w:type="dxa"/>
            <w:tcBorders>
              <w:bottom w:val="single" w:sz="4" w:space="0" w:color="auto"/>
            </w:tcBorders>
            <w:shd w:val="clear" w:color="auto" w:fill="auto"/>
          </w:tcPr>
          <w:p w14:paraId="1A54F475" w14:textId="77777777" w:rsidR="00F86EB0" w:rsidRPr="00AE2D40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Treated with agen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832FAF4" w14:textId="77777777" w:rsidR="00F86EB0" w:rsidRPr="00AE2D40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Not treated with ag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6D2434C" w14:textId="77777777" w:rsidR="00F86EB0" w:rsidRPr="00AE2D40" w:rsidRDefault="00F86EB0" w:rsidP="00562641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E2D40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86EB0" w:rsidRPr="00AE2D40" w14:paraId="397DFA87" w14:textId="77777777" w:rsidTr="00562641">
        <w:tc>
          <w:tcPr>
            <w:tcW w:w="3505" w:type="dxa"/>
            <w:tcBorders>
              <w:right w:val="nil"/>
            </w:tcBorders>
            <w:shd w:val="clear" w:color="auto" w:fill="D9D9D9"/>
          </w:tcPr>
          <w:p w14:paraId="01597C81" w14:textId="77777777" w:rsidR="00F86EB0" w:rsidRPr="00F86EB0" w:rsidRDefault="00F86EB0" w:rsidP="00562641">
            <w:pPr>
              <w:spacing w:after="0" w:line="240" w:lineRule="auto"/>
              <w:rPr>
                <w:b/>
                <w:i/>
              </w:rPr>
            </w:pPr>
            <w:proofErr w:type="spellStart"/>
            <w:r w:rsidRPr="00F86EB0">
              <w:rPr>
                <w:b/>
                <w:i/>
              </w:rPr>
              <w:t>Antimalarials</w:t>
            </w:r>
            <w:proofErr w:type="spellEnd"/>
          </w:p>
        </w:tc>
        <w:tc>
          <w:tcPr>
            <w:tcW w:w="2278" w:type="dxa"/>
            <w:tcBorders>
              <w:left w:val="nil"/>
              <w:right w:val="nil"/>
            </w:tcBorders>
            <w:shd w:val="clear" w:color="auto" w:fill="D9D9D9"/>
          </w:tcPr>
          <w:p w14:paraId="610A0474" w14:textId="77777777" w:rsidR="00F86EB0" w:rsidRPr="00AE2D40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D9D9D9"/>
          </w:tcPr>
          <w:p w14:paraId="5859BAB2" w14:textId="77777777" w:rsidR="00F86EB0" w:rsidRPr="00AE2D40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D9D9D9"/>
          </w:tcPr>
          <w:p w14:paraId="055C1AD4" w14:textId="77777777" w:rsidR="00F86EB0" w:rsidRPr="00AE2D40" w:rsidRDefault="00F86EB0" w:rsidP="00562641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F86EB0" w:rsidRPr="00AE2D40" w14:paraId="744281A1" w14:textId="77777777" w:rsidTr="00562641">
        <w:tc>
          <w:tcPr>
            <w:tcW w:w="3505" w:type="dxa"/>
            <w:shd w:val="clear" w:color="auto" w:fill="auto"/>
          </w:tcPr>
          <w:p w14:paraId="3100D9C5" w14:textId="77777777" w:rsidR="00F86EB0" w:rsidRPr="0075638A" w:rsidRDefault="00F86EB0" w:rsidP="00562641">
            <w:pPr>
              <w:spacing w:after="0" w:line="240" w:lineRule="auto"/>
            </w:pPr>
            <w:r w:rsidRPr="0075638A">
              <w:t>Quinine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08AF3469" w14:textId="77777777" w:rsidR="00F86EB0" w:rsidRPr="0075638A" w:rsidRDefault="00F86EB0" w:rsidP="0056264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75638A">
              <w:rPr>
                <w:color w:val="000000"/>
              </w:rPr>
              <w:t>32 (19-61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47A4B74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2 (18-5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2AD7A88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78</w:t>
            </w:r>
          </w:p>
        </w:tc>
      </w:tr>
      <w:tr w:rsidR="00F86EB0" w:rsidRPr="00AE2D40" w14:paraId="0BE6CA1D" w14:textId="77777777" w:rsidTr="00562641">
        <w:tc>
          <w:tcPr>
            <w:tcW w:w="3505" w:type="dxa"/>
            <w:shd w:val="clear" w:color="auto" w:fill="auto"/>
          </w:tcPr>
          <w:p w14:paraId="3673EF9B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sunate</w:t>
            </w:r>
            <w:proofErr w:type="spellEnd"/>
          </w:p>
        </w:tc>
        <w:tc>
          <w:tcPr>
            <w:tcW w:w="2278" w:type="dxa"/>
            <w:shd w:val="clear" w:color="auto" w:fill="auto"/>
            <w:vAlign w:val="bottom"/>
          </w:tcPr>
          <w:p w14:paraId="18BBD95D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5 (22-110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98E8645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1 (18-58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BC1FBD3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0023</w:t>
            </w:r>
          </w:p>
        </w:tc>
      </w:tr>
      <w:tr w:rsidR="00F86EB0" w:rsidRPr="00AE2D40" w14:paraId="49B722CC" w14:textId="77777777" w:rsidTr="00562641">
        <w:tc>
          <w:tcPr>
            <w:tcW w:w="3505" w:type="dxa"/>
            <w:shd w:val="clear" w:color="auto" w:fill="auto"/>
          </w:tcPr>
          <w:p w14:paraId="2FE462C6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mether</w:t>
            </w:r>
            <w:proofErr w:type="spellEnd"/>
          </w:p>
        </w:tc>
        <w:tc>
          <w:tcPr>
            <w:tcW w:w="2278" w:type="dxa"/>
            <w:shd w:val="clear" w:color="auto" w:fill="auto"/>
            <w:vAlign w:val="bottom"/>
          </w:tcPr>
          <w:p w14:paraId="67AE0E29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43 (29-130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B6218A2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1 (18-5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57BB3F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02</w:t>
            </w:r>
          </w:p>
        </w:tc>
      </w:tr>
      <w:tr w:rsidR="00F86EB0" w:rsidRPr="00AE2D40" w14:paraId="169104D5" w14:textId="77777777" w:rsidTr="00562641">
        <w:tc>
          <w:tcPr>
            <w:tcW w:w="3505" w:type="dxa"/>
            <w:shd w:val="clear" w:color="auto" w:fill="auto"/>
          </w:tcPr>
          <w:p w14:paraId="11BECDD2" w14:textId="77777777" w:rsidR="00F86EB0" w:rsidRPr="0075638A" w:rsidRDefault="00F86EB0" w:rsidP="00562641">
            <w:pPr>
              <w:spacing w:after="0" w:line="240" w:lineRule="auto"/>
            </w:pPr>
            <w:proofErr w:type="spellStart"/>
            <w:r w:rsidRPr="0075638A">
              <w:t>Artemether-lumefantrine</w:t>
            </w:r>
            <w:proofErr w:type="spellEnd"/>
            <w:r w:rsidRPr="0075638A">
              <w:t xml:space="preserve"> (</w:t>
            </w:r>
            <w:proofErr w:type="spellStart"/>
            <w:r w:rsidRPr="0075638A">
              <w:t>po</w:t>
            </w:r>
            <w:proofErr w:type="spellEnd"/>
            <w:r w:rsidRPr="0075638A">
              <w:t>)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FEA9F5E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3 (17-59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6F0CE30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32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22D6A4" w14:textId="77777777" w:rsidR="00F86EB0" w:rsidRPr="0075638A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75638A">
              <w:rPr>
                <w:color w:val="000000"/>
              </w:rPr>
              <w:t>0.61</w:t>
            </w:r>
          </w:p>
        </w:tc>
      </w:tr>
      <w:tr w:rsidR="00F86EB0" w:rsidRPr="00AE2D40" w14:paraId="65A5223F" w14:textId="77777777" w:rsidTr="00562641">
        <w:tc>
          <w:tcPr>
            <w:tcW w:w="3505" w:type="dxa"/>
            <w:tcBorders>
              <w:right w:val="nil"/>
            </w:tcBorders>
            <w:shd w:val="clear" w:color="auto" w:fill="D9D9D9"/>
          </w:tcPr>
          <w:p w14:paraId="54731C25" w14:textId="77777777" w:rsidR="00F86EB0" w:rsidRPr="00F86EB0" w:rsidRDefault="00F86EB0" w:rsidP="00562641">
            <w:pPr>
              <w:spacing w:after="0" w:line="240" w:lineRule="auto"/>
              <w:rPr>
                <w:b/>
                <w:i/>
              </w:rPr>
            </w:pPr>
            <w:r w:rsidRPr="00F86EB0">
              <w:rPr>
                <w:b/>
                <w:i/>
              </w:rPr>
              <w:t>Antibiotics</w:t>
            </w:r>
          </w:p>
        </w:tc>
        <w:tc>
          <w:tcPr>
            <w:tcW w:w="2278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F0B9D31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B9A5444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D9D9D9"/>
            <w:vAlign w:val="bottom"/>
          </w:tcPr>
          <w:p w14:paraId="4A9F8B05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</w:p>
        </w:tc>
      </w:tr>
      <w:tr w:rsidR="00F86EB0" w:rsidRPr="00AE2D40" w14:paraId="52A09C8F" w14:textId="77777777" w:rsidTr="00562641">
        <w:tc>
          <w:tcPr>
            <w:tcW w:w="3505" w:type="dxa"/>
            <w:shd w:val="clear" w:color="auto" w:fill="auto"/>
          </w:tcPr>
          <w:p w14:paraId="0B1FA627" w14:textId="77777777" w:rsidR="00F86EB0" w:rsidRPr="00AE2D40" w:rsidRDefault="00F86EB0" w:rsidP="00562641">
            <w:pPr>
              <w:spacing w:after="0" w:line="240" w:lineRule="auto"/>
            </w:pPr>
            <w:r w:rsidRPr="00AE2D40">
              <w:t>Ceftriaxone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835E2C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4 (19-63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64A10D6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0 (18-57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74B717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072</w:t>
            </w:r>
          </w:p>
        </w:tc>
      </w:tr>
      <w:tr w:rsidR="00F86EB0" w:rsidRPr="00AE2D40" w14:paraId="7BF8F8AA" w14:textId="77777777" w:rsidTr="00562641">
        <w:tc>
          <w:tcPr>
            <w:tcW w:w="3505" w:type="dxa"/>
            <w:shd w:val="clear" w:color="auto" w:fill="auto"/>
          </w:tcPr>
          <w:p w14:paraId="76A3046C" w14:textId="77777777" w:rsidR="00F86EB0" w:rsidRPr="00AE2D40" w:rsidRDefault="00F86EB0" w:rsidP="00562641">
            <w:pPr>
              <w:spacing w:after="0" w:line="240" w:lineRule="auto"/>
            </w:pPr>
            <w:r w:rsidRPr="00AE2D40">
              <w:t>Gentamicin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66ED9858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29 (18-53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3FA6493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4 (19-6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F137DC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051</w:t>
            </w:r>
          </w:p>
        </w:tc>
      </w:tr>
      <w:tr w:rsidR="00F86EB0" w:rsidRPr="00AE2D40" w14:paraId="4C9D0847" w14:textId="77777777" w:rsidTr="00562641">
        <w:tc>
          <w:tcPr>
            <w:tcW w:w="3505" w:type="dxa"/>
            <w:shd w:val="clear" w:color="auto" w:fill="auto"/>
          </w:tcPr>
          <w:p w14:paraId="19689ACE" w14:textId="77777777" w:rsidR="00F86EB0" w:rsidRPr="00AE2D40" w:rsidRDefault="00F86EB0" w:rsidP="00562641">
            <w:pPr>
              <w:spacing w:after="0" w:line="240" w:lineRule="auto"/>
            </w:pPr>
            <w:r w:rsidRPr="00AE2D40">
              <w:t>Penicillin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D078CDA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0 (17-43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05B373FF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2 (19-64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75A73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14</w:t>
            </w:r>
          </w:p>
        </w:tc>
      </w:tr>
      <w:tr w:rsidR="00F86EB0" w:rsidRPr="00AE2D40" w14:paraId="5099AF8F" w14:textId="77777777" w:rsidTr="00562641">
        <w:tc>
          <w:tcPr>
            <w:tcW w:w="3505" w:type="dxa"/>
            <w:shd w:val="clear" w:color="auto" w:fill="auto"/>
          </w:tcPr>
          <w:p w14:paraId="3F536C14" w14:textId="77777777" w:rsidR="00F86EB0" w:rsidRPr="00AE2D40" w:rsidRDefault="00F86EB0" w:rsidP="00562641">
            <w:pPr>
              <w:spacing w:after="0" w:line="240" w:lineRule="auto"/>
            </w:pPr>
            <w:r w:rsidRPr="00AE2D40">
              <w:t>Ampicillin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7E65FE66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27 (17-50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9DD85AB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3 (19-62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25DB947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059</w:t>
            </w:r>
          </w:p>
        </w:tc>
      </w:tr>
      <w:tr w:rsidR="00F86EB0" w:rsidRPr="00AE2D40" w14:paraId="4E9095D1" w14:textId="77777777" w:rsidTr="00562641">
        <w:tc>
          <w:tcPr>
            <w:tcW w:w="3505" w:type="dxa"/>
            <w:shd w:val="clear" w:color="auto" w:fill="auto"/>
          </w:tcPr>
          <w:p w14:paraId="32F0E7D4" w14:textId="77777777" w:rsidR="00F86EB0" w:rsidRPr="00AE2D40" w:rsidRDefault="00F86EB0" w:rsidP="00562641">
            <w:pPr>
              <w:spacing w:after="0" w:line="240" w:lineRule="auto"/>
            </w:pPr>
            <w:r w:rsidRPr="00AE2D40">
              <w:t>Amoxicillin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5EFA728D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2 (19-60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9097073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2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2BD4D5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93</w:t>
            </w:r>
          </w:p>
        </w:tc>
      </w:tr>
      <w:tr w:rsidR="00F86EB0" w:rsidRPr="00AE2D40" w14:paraId="67341407" w14:textId="77777777" w:rsidTr="00562641">
        <w:tc>
          <w:tcPr>
            <w:tcW w:w="3505" w:type="dxa"/>
            <w:shd w:val="clear" w:color="auto" w:fill="auto"/>
          </w:tcPr>
          <w:p w14:paraId="1BD053BC" w14:textId="77777777" w:rsidR="00F86EB0" w:rsidRPr="00AE2D40" w:rsidRDefault="00F86EB0" w:rsidP="00562641">
            <w:pPr>
              <w:spacing w:after="0" w:line="240" w:lineRule="auto"/>
            </w:pPr>
            <w:proofErr w:type="spellStart"/>
            <w:r w:rsidRPr="00AE2D40">
              <w:t>Cloxacillin</w:t>
            </w:r>
            <w:proofErr w:type="spellEnd"/>
          </w:p>
        </w:tc>
        <w:tc>
          <w:tcPr>
            <w:tcW w:w="2278" w:type="dxa"/>
            <w:shd w:val="clear" w:color="auto" w:fill="auto"/>
            <w:vAlign w:val="bottom"/>
          </w:tcPr>
          <w:p w14:paraId="222920DA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49 (26-84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1EDDFE9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1 (18-5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7CFE49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028</w:t>
            </w:r>
          </w:p>
        </w:tc>
      </w:tr>
      <w:tr w:rsidR="00F86EB0" w:rsidRPr="00AE2D40" w14:paraId="7AAD7897" w14:textId="77777777" w:rsidTr="00562641">
        <w:tc>
          <w:tcPr>
            <w:tcW w:w="3505" w:type="dxa"/>
            <w:shd w:val="clear" w:color="auto" w:fill="auto"/>
          </w:tcPr>
          <w:p w14:paraId="53F144C1" w14:textId="77777777" w:rsidR="00F86EB0" w:rsidRPr="00AE2D40" w:rsidRDefault="00F86EB0" w:rsidP="00562641">
            <w:pPr>
              <w:spacing w:after="0" w:line="240" w:lineRule="auto"/>
            </w:pPr>
            <w:r w:rsidRPr="00AE2D40">
              <w:t>Trimethoprim-sulfamethoxazole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69E795C0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1 (9.7-39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468C754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2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B3E6E3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48</w:t>
            </w:r>
          </w:p>
        </w:tc>
      </w:tr>
      <w:tr w:rsidR="00F86EB0" w:rsidRPr="00AE2D40" w14:paraId="102CEF56" w14:textId="77777777" w:rsidTr="00562641">
        <w:tc>
          <w:tcPr>
            <w:tcW w:w="3505" w:type="dxa"/>
            <w:shd w:val="clear" w:color="auto" w:fill="auto"/>
          </w:tcPr>
          <w:p w14:paraId="6BF828DF" w14:textId="77777777" w:rsidR="00F86EB0" w:rsidRPr="00AE2D40" w:rsidRDefault="00F86EB0" w:rsidP="00562641">
            <w:pPr>
              <w:spacing w:after="0" w:line="240" w:lineRule="auto"/>
            </w:pPr>
            <w:r w:rsidRPr="00AE2D40">
              <w:t>Metronidazole</w:t>
            </w:r>
          </w:p>
        </w:tc>
        <w:tc>
          <w:tcPr>
            <w:tcW w:w="2278" w:type="dxa"/>
            <w:shd w:val="clear" w:color="auto" w:fill="auto"/>
            <w:vAlign w:val="bottom"/>
          </w:tcPr>
          <w:p w14:paraId="2A44E222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7 (30-61)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FA3F437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32 (18-61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DCAEDB" w14:textId="77777777" w:rsidR="00F86EB0" w:rsidRPr="00AE2D40" w:rsidRDefault="00F86EB0" w:rsidP="00562641">
            <w:pPr>
              <w:spacing w:after="0" w:line="240" w:lineRule="auto"/>
              <w:jc w:val="center"/>
              <w:rPr>
                <w:color w:val="000000"/>
              </w:rPr>
            </w:pPr>
            <w:r w:rsidRPr="00AE2D40">
              <w:rPr>
                <w:color w:val="000000"/>
              </w:rPr>
              <w:t>0.66</w:t>
            </w:r>
          </w:p>
        </w:tc>
      </w:tr>
    </w:tbl>
    <w:p w14:paraId="0F0C3785" w14:textId="2B62F277" w:rsidR="00F86EB0" w:rsidRDefault="00F86EB0" w:rsidP="006F42A5">
      <w:pPr>
        <w:spacing w:after="0" w:line="240" w:lineRule="auto"/>
        <w:rPr>
          <w:b/>
        </w:rPr>
      </w:pPr>
      <w:r>
        <w:t>Numbers represent median (IQR)</w:t>
      </w:r>
      <w:bookmarkStart w:id="1" w:name="_GoBack"/>
      <w:bookmarkEnd w:id="1"/>
    </w:p>
    <w:sectPr w:rsidR="00F86EB0" w:rsidSect="00381352">
      <w:pgSz w:w="12240" w:h="15840"/>
      <w:pgMar w:top="851" w:right="1440" w:bottom="851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EC6FE71" w16cex:dateUtc="2024-02-20T1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655E18" w16cid:durableId="6EC6FE7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MrE0NzMxNjY2tzBV0lEKTi0uzszPAykwrAUAShPaUCwAAAA="/>
  </w:docVars>
  <w:rsids>
    <w:rsidRoot w:val="00031B1F"/>
    <w:rsid w:val="00031B1F"/>
    <w:rsid w:val="00226F7B"/>
    <w:rsid w:val="003468D1"/>
    <w:rsid w:val="00381352"/>
    <w:rsid w:val="003C449E"/>
    <w:rsid w:val="00432BA0"/>
    <w:rsid w:val="005045A6"/>
    <w:rsid w:val="005858F2"/>
    <w:rsid w:val="006B6DC5"/>
    <w:rsid w:val="006F42A5"/>
    <w:rsid w:val="0076144E"/>
    <w:rsid w:val="007A0E32"/>
    <w:rsid w:val="008E4D48"/>
    <w:rsid w:val="00993A92"/>
    <w:rsid w:val="00C123AF"/>
    <w:rsid w:val="00F86EB0"/>
    <w:rsid w:val="00FA2869"/>
    <w:rsid w:val="00FE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C154A"/>
  <w15:chartTrackingRefBased/>
  <w15:docId w15:val="{3605F544-C772-4C98-9AC5-652FCD9B4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B1F"/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1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1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1B1F"/>
    <w:rPr>
      <w:rFonts w:ascii="Times New Roman" w:hAnsi="Times New Roman"/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031B1F"/>
    <w:pPr>
      <w:spacing w:after="0" w:line="240" w:lineRule="auto"/>
    </w:pPr>
    <w:rPr>
      <w:rFonts w:ascii="Times New Roman" w:hAnsi="Times New Roman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1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B1F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49E"/>
    <w:rPr>
      <w:rFonts w:ascii="Times New Roman" w:hAnsi="Times New Roman"/>
      <w:b/>
      <w:bCs/>
      <w:kern w:val="2"/>
      <w:sz w:val="20"/>
      <w:szCs w:val="20"/>
      <w14:ligatures w14:val="standardContextual"/>
    </w:rPr>
  </w:style>
  <w:style w:type="paragraph" w:styleId="NoSpacing">
    <w:name w:val="No Spacing"/>
    <w:link w:val="NoSpacingChar"/>
    <w:uiPriority w:val="1"/>
    <w:qFormat/>
    <w:rsid w:val="00F86EB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F86EB0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unhideWhenUsed/>
    <w:rsid w:val="00F86EB0"/>
    <w:pPr>
      <w:spacing w:before="100" w:beforeAutospacing="1" w:after="100" w:afterAutospacing="1" w:line="240" w:lineRule="auto"/>
    </w:pPr>
    <w:rPr>
      <w:rFonts w:eastAsia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69</Words>
  <Characters>495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wkes</dc:creator>
  <cp:keywords/>
  <dc:description/>
  <cp:lastModifiedBy>Michael Hawkes</cp:lastModifiedBy>
  <cp:revision>5</cp:revision>
  <dcterms:created xsi:type="dcterms:W3CDTF">2024-05-12T01:39:00Z</dcterms:created>
  <dcterms:modified xsi:type="dcterms:W3CDTF">2024-05-12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c2bcc71702f5feee98b9a81104d52660676a48b8405892f4941dcadbc8803</vt:lpwstr>
  </property>
</Properties>
</file>